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Arial" w:hAnsi="Arial" w:cs="Arial"/>
          <w:b/>
          <w:b/>
          <w:bCs/>
          <w:sz w:val="20"/>
          <w:szCs w:val="20"/>
          <w:lang w:val="en-US"/>
        </w:rPr>
      </w:pPr>
      <w:r>
        <w:rPr>
          <w:rFonts w:cs="Arial" w:ascii="Arial" w:hAnsi="Arial"/>
          <w:i/>
          <w:sz w:val="20"/>
          <w:szCs w:val="20"/>
          <w:lang w:val="en-US"/>
        </w:rPr>
        <w:t xml:space="preserve">Supplementary material for Guney E. and Oliva B., </w:t>
      </w:r>
      <w:r>
        <w:rPr>
          <w:rFonts w:cs="Arial" w:ascii="Arial" w:hAnsi="Arial"/>
          <w:i/>
          <w:sz w:val="20"/>
          <w:szCs w:val="20"/>
          <w:lang w:val="en-US" w:eastAsia="en-GB" w:bidi="en-GB"/>
        </w:rPr>
        <w:t>Analysis of the Robustness of Network-based Disease-gene Prioritization</w:t>
      </w:r>
      <w:r>
        <w:rPr>
          <w:rFonts w:cs="Arial" w:ascii="Arial" w:hAnsi="Arial"/>
          <w:b/>
          <w:i/>
          <w:sz w:val="20"/>
          <w:szCs w:val="20"/>
          <w:lang w:val="en-US" w:eastAsia="en-GB" w:bidi="en-GB"/>
        </w:rPr>
        <w:t xml:space="preserve"> </w:t>
      </w:r>
      <w:r>
        <w:rPr>
          <w:rFonts w:cs="Arial" w:ascii="Arial" w:hAnsi="Arial"/>
          <w:i/>
          <w:sz w:val="20"/>
          <w:szCs w:val="20"/>
          <w:lang w:val="en-US" w:eastAsia="en-GB" w:bidi="en-GB"/>
        </w:rPr>
        <w:t>Methods</w:t>
      </w:r>
      <w:r>
        <w:rPr>
          <w:rFonts w:cs="Arial" w:ascii="Arial" w:hAnsi="Arial"/>
          <w:b/>
          <w:i/>
          <w:sz w:val="20"/>
          <w:szCs w:val="20"/>
          <w:lang w:val="en-US" w:eastAsia="en-GB" w:bidi="en-GB"/>
        </w:rPr>
        <w:t xml:space="preserve"> </w:t>
      </w:r>
      <w:r>
        <w:rPr>
          <w:rFonts w:cs="Arial" w:ascii="Arial" w:hAnsi="Arial"/>
          <w:i/>
          <w:sz w:val="20"/>
          <w:szCs w:val="20"/>
          <w:lang w:val="en-US" w:eastAsia="en-GB" w:bidi="en-GB"/>
        </w:rPr>
        <w:t xml:space="preserve">Reveals Redundancy in the Human Interactome and Functional Diversity of Disease-genes </w:t>
      </w:r>
    </w:p>
    <w:p>
      <w:pPr>
        <w:pStyle w:val="Normal"/>
        <w:jc w:val="both"/>
        <w:rPr>
          <w:rFonts w:ascii="Arial" w:hAnsi="Arial" w:cs="Arial"/>
          <w:i/>
          <w:i/>
          <w:iCs/>
          <w:sz w:val="20"/>
          <w:szCs w:val="20"/>
          <w:lang w:val="en-US" w:eastAsia="en-GB" w:bidi="en-GB"/>
        </w:rPr>
      </w:pPr>
      <w:r>
        <w:rPr>
          <w:rFonts w:cs="Arial" w:ascii="Arial" w:hAnsi="Arial"/>
          <w:b/>
          <w:bCs/>
          <w:sz w:val="20"/>
          <w:szCs w:val="20"/>
          <w:lang w:val="en-US"/>
        </w:rPr>
        <w:t>SUPPLEMENTARY RESULTS</w:t>
      </w:r>
    </w:p>
    <w:p>
      <w:pPr>
        <w:pStyle w:val="WWDefault"/>
        <w:tabs>
          <w:tab w:val="clear" w:pos="720"/>
          <w:tab w:val="left" w:pos="851" w:leader="none"/>
        </w:tabs>
        <w:bidi w:val="0"/>
        <w:jc w:val="both"/>
        <w:rPr>
          <w:rFonts w:ascii="Arial" w:hAnsi="Arial" w:cs="Arial"/>
          <w:sz w:val="20"/>
          <w:szCs w:val="20"/>
          <w:lang w:val="en-US" w:eastAsia="en-GB" w:bidi="en-GB"/>
        </w:rPr>
      </w:pPr>
      <w:r>
        <w:rPr>
          <w:rFonts w:cs="Arial" w:ascii="Arial" w:hAnsi="Arial"/>
          <w:i/>
          <w:iCs/>
          <w:sz w:val="20"/>
          <w:szCs w:val="20"/>
          <w:lang w:val="en-US" w:eastAsia="en-GB" w:bidi="en-GB"/>
        </w:rPr>
        <w:t>Investigating functional modularity of the top-ranking genes identified by the prioritization methods and selection of prioritization method for prioritization tolerance analysis</w:t>
      </w:r>
    </w:p>
    <w:p>
      <w:pPr>
        <w:pStyle w:val="WWDefault"/>
        <w:bidi w:val="0"/>
        <w:jc w:val="both"/>
        <w:rPr>
          <w:rFonts w:ascii="Arial" w:hAnsi="Arial" w:cs="Arial"/>
          <w:sz w:val="20"/>
          <w:szCs w:val="20"/>
          <w:lang w:val="en-US" w:eastAsia="en-GB" w:bidi="en-GB"/>
        </w:rPr>
      </w:pPr>
      <w:r>
        <w:rPr>
          <w:rFonts w:cs="Arial" w:ascii="Arial" w:hAnsi="Arial"/>
          <w:sz w:val="20"/>
          <w:szCs w:val="20"/>
          <w:lang w:val="en-US" w:eastAsia="en-GB" w:bidi="en-GB"/>
        </w:rPr>
        <w:t xml:space="preserve">Cells exhibit a modular nature in which genes are organized into various interconnected pathways and such organization of genes is often attributed as an essential component of robustness </w:t>
      </w:r>
      <w:bookmarkStart w:id="0" w:name="ZOTERO_BREF_18npHlrxgU5J"/>
      <w:r>
        <w:rPr>
          <w:rFonts w:cs="Arial" w:ascii="Arial" w:hAnsi="Arial"/>
          <w:sz w:val="20"/>
          <w:szCs w:val="20"/>
          <w:lang w:val="en-US" w:eastAsia="en-GB" w:bidi="en-GB"/>
        </w:rPr>
        <w:t>[1]</w:t>
      </w:r>
      <w:bookmarkEnd w:id="0"/>
      <w:r>
        <w:rPr>
          <w:rFonts w:cs="Arial" w:ascii="Arial" w:hAnsi="Arial"/>
          <w:sz w:val="20"/>
          <w:szCs w:val="20"/>
          <w:lang w:val="en-US" w:eastAsia="en-GB" w:bidi="en-GB"/>
        </w:rPr>
        <w:t xml:space="preserve">. We questioned whether the prioritization methods identified groups of genes that were functionally associated with the disease phenotype. First, we carried out a module-based functional enrichment analysis, using top scored nodes (the highest scoring 5% of the all nodes in the network) associated with a disease identified by network-based prioritization approaches. Then, we examined the extent to which these prioritization algorithms were able to discover functions implicated in the disease. We acquired GO terms that are significantly enriched in the set of genes associated with the disease (seed GO terms). We used five network-based prioritization approaches to score genes associated with diseases from the OMIM database. We also used a trivial prioritization approach where all neighbors of the seeds were prioritized for the same pathophenotype (direct neighborhood). Next, we applied a clustering protocol based on MCL </w:t>
      </w:r>
      <w:bookmarkStart w:id="1" w:name="ZOTERO_BREF_aHokmOhPU9VM"/>
      <w:r>
        <w:rPr>
          <w:rFonts w:cs="Arial" w:ascii="Arial" w:hAnsi="Arial"/>
          <w:sz w:val="20"/>
          <w:szCs w:val="20"/>
          <w:lang w:val="en-US" w:eastAsia="en-GB" w:bidi="en-GB"/>
        </w:rPr>
        <w:t>[2]</w:t>
      </w:r>
      <w:bookmarkEnd w:id="1"/>
      <w:r>
        <w:rPr>
          <w:rFonts w:cs="Arial" w:ascii="Arial" w:hAnsi="Arial"/>
          <w:sz w:val="20"/>
          <w:szCs w:val="20"/>
          <w:lang w:val="en-US" w:eastAsia="en-GB" w:bidi="en-GB"/>
        </w:rPr>
        <w:t>, a random-walk based graph clustering algorithm, to the sets of highly scored nodes or the neighbors of the seeds. For each disease, this procedure produced a set of clusters of proteins potentially implicated in the pathology of the disease. A cluster was potentially implicated in the disease, if and only if it contained two or more seeds (see Supplementary Methods for details). These clusters of highly ranked proteins in the network can be thought as disease modules and can be used to study the implication of several biological processes in various diseases. We checked the percentage of seed GO terms among all GO terms significantly enriched in these clusters, based on the GO terms enriched among the genes in the clusters. The number of clusters was smaller when prioritizing with NetScore and NetZcore than with the rest of methods (Figure S2a). Moreover, the genes in the clusters prioritized by NetScore and NetZcore were slightly more enriched in seed GO terms, suggesting that they could identify genes more relevant to the disease, these being either seeds or genes involved in similar functions (Figure S2b). In particular, the GO term enrichment in the clusters when prioritizing with the neighborhood approach was very low, while the number of clusters was large. We wish to note that if the number of clusters is large, the seeds may be functionally spread among several sets. In contrast, if the number of clusters is small, the genes (or proteins) in these clusters have similar functions that may characterize the main functional features of the disease. Our results showed that NetScore and NetZcore tended to form a small set of functionally coherent groups identifying groups of genes with functions similar to the known disease-genes. Since NetZcore was more robust than NetScore against perturbations, NetScore was chosen for further analysis of prioritization tolerance of pathophenotypes.</w:t>
      </w:r>
    </w:p>
    <w:p>
      <w:pPr>
        <w:pStyle w:val="WWDefault"/>
        <w:bidi w:val="0"/>
        <w:jc w:val="both"/>
        <w:rPr>
          <w:rFonts w:ascii="Arial" w:hAnsi="Arial" w:cs="Arial"/>
          <w:b/>
          <w:b/>
          <w:bCs/>
          <w:sz w:val="20"/>
          <w:szCs w:val="20"/>
          <w:lang w:val="en-US" w:eastAsia="en-GB" w:bidi="en-GB"/>
        </w:rPr>
      </w:pPr>
      <w:r>
        <w:rPr>
          <w:rFonts w:cs="Arial" w:ascii="Arial" w:hAnsi="Arial"/>
          <w:sz w:val="20"/>
          <w:szCs w:val="20"/>
          <w:lang w:val="en-US" w:eastAsia="en-GB" w:bidi="en-GB"/>
        </w:rPr>
        <w:t xml:space="preserve">We also calculated the Jaccard index for quantifying GO terms shared between each pair of diseases enriched in the top ranking genes (see Figure S4). Tolerant diseases showed a higher tendency to share functions among themselves than non-tolerant diseases. A list of GO biological processes common to at least three diseases are given in Figure S5. There were few GO terms shared by the diseases supporting the contribution of the abundance of the functions in prioritization tolerance of the diseases rather than specific individual functions. </w:t>
      </w:r>
      <w:r>
        <w:br w:type="page"/>
      </w:r>
    </w:p>
    <w:p>
      <w:pPr>
        <w:pStyle w:val="Normal"/>
        <w:jc w:val="both"/>
        <w:rPr>
          <w:rFonts w:ascii="Arial" w:hAnsi="Arial" w:cs="Arial"/>
          <w:b/>
          <w:b/>
          <w:iCs/>
          <w:kern w:val="2"/>
          <w:sz w:val="20"/>
          <w:szCs w:val="20"/>
          <w:lang w:val="en-US" w:eastAsia="en-GB" w:bidi="en-GB"/>
        </w:rPr>
      </w:pPr>
      <w:r>
        <w:rPr>
          <w:rFonts w:cs="Arial" w:ascii="Arial" w:hAnsi="Arial"/>
          <w:b/>
          <w:bCs/>
          <w:sz w:val="20"/>
          <w:szCs w:val="20"/>
          <w:lang w:val="en-US" w:eastAsia="en-GB" w:bidi="en-GB"/>
        </w:rPr>
        <w:t xml:space="preserve">SUPPLEMENTARY METHODS </w:t>
      </w:r>
    </w:p>
    <w:p>
      <w:pPr>
        <w:pStyle w:val="WWDefault"/>
        <w:bidi w:val="0"/>
        <w:jc w:val="both"/>
        <w:rPr>
          <w:rFonts w:ascii="Arial" w:hAnsi="Arial" w:cs="Arial"/>
          <w:sz w:val="20"/>
          <w:szCs w:val="20"/>
          <w:lang w:val="en-US" w:eastAsia="en-GB" w:bidi="en-GB"/>
        </w:rPr>
      </w:pPr>
      <w:r>
        <w:rPr>
          <w:rFonts w:cs="Arial" w:ascii="Arial" w:hAnsi="Arial"/>
          <w:b/>
          <w:iCs/>
          <w:kern w:val="2"/>
          <w:sz w:val="20"/>
          <w:szCs w:val="20"/>
          <w:lang w:val="en-US" w:eastAsia="en-GB" w:bidi="en-GB"/>
        </w:rPr>
        <w:t>Network-based disease-gene prioritization methods</w:t>
      </w:r>
    </w:p>
    <w:p>
      <w:pPr>
        <w:pStyle w:val="Normal"/>
        <w:jc w:val="both"/>
        <w:rPr>
          <w:rFonts w:ascii="Arial" w:hAnsi="Arial" w:cs="Arial"/>
          <w:sz w:val="20"/>
          <w:szCs w:val="20"/>
        </w:rPr>
      </w:pPr>
      <w:r>
        <w:rPr>
          <w:rFonts w:cs="Arial" w:ascii="Arial" w:hAnsi="Arial"/>
          <w:sz w:val="20"/>
          <w:szCs w:val="20"/>
          <w:lang w:val="en-US" w:eastAsia="en-GB" w:bidi="en-GB"/>
        </w:rPr>
        <w:t xml:space="preserve">We recently proposed three disease-gene prioritization methods that use known disease-gene annotations and protein-protein interaction network to rank genes (or their proteins) with respect to a given phenotype </w:t>
      </w:r>
      <w:bookmarkStart w:id="2" w:name="ZOTERO_BREF_qFnMd9hKnmxI"/>
      <w:r>
        <w:rPr>
          <w:rFonts w:cs="Arial" w:ascii="Arial" w:hAnsi="Arial"/>
          <w:sz w:val="20"/>
          <w:szCs w:val="20"/>
          <w:lang w:val="en-US" w:eastAsia="en-GB" w:bidi="en-GB"/>
        </w:rPr>
        <w:t>[3,4]</w:t>
      </w:r>
      <w:bookmarkEnd w:id="2"/>
      <w:r>
        <w:rPr>
          <w:rFonts w:cs="Arial" w:ascii="Arial" w:hAnsi="Arial"/>
          <w:sz w:val="20"/>
          <w:szCs w:val="20"/>
          <w:lang w:val="en-US" w:eastAsia="en-GB" w:bidi="en-GB"/>
        </w:rPr>
        <w:t xml:space="preserve">. The first method, named </w:t>
      </w:r>
      <w:r>
        <w:rPr>
          <w:rFonts w:cs="Arial" w:ascii="Arial" w:hAnsi="Arial"/>
          <w:i/>
          <w:iCs/>
          <w:sz w:val="20"/>
          <w:szCs w:val="20"/>
          <w:lang w:val="en-US" w:eastAsia="en-GB" w:bidi="en-GB"/>
        </w:rPr>
        <w:t>NetShort,</w:t>
      </w:r>
      <w:r>
        <w:rPr>
          <w:rFonts w:cs="Arial" w:ascii="Arial" w:hAnsi="Arial"/>
          <w:kern w:val="2"/>
          <w:sz w:val="20"/>
          <w:szCs w:val="20"/>
          <w:lang w:val="en-US" w:eastAsia="en-GB" w:bidi="en-GB"/>
        </w:rPr>
        <w:t xml:space="preserve"> considers not only the number of links that reach to the phenotype-associated node but also the number of phenoype-associated nodes that are included in the path. This is achieved by modifying the weight of the links in shortest path algorithm such that the links connecting seed nodes are shorter than the links connecting non-seed nodes. The second method, </w:t>
      </w:r>
      <w:r>
        <w:rPr>
          <w:rFonts w:cs="Arial" w:ascii="Arial" w:hAnsi="Arial"/>
          <w:i/>
          <w:iCs/>
          <w:kern w:val="2"/>
          <w:sz w:val="20"/>
          <w:szCs w:val="20"/>
          <w:lang w:val="en-US" w:eastAsia="en-GB" w:bidi="en-GB"/>
        </w:rPr>
        <w:t>NetZcore,</w:t>
      </w:r>
      <w:r>
        <w:rPr>
          <w:rFonts w:cs="Arial" w:ascii="Arial" w:hAnsi="Arial"/>
          <w:kern w:val="2"/>
          <w:sz w:val="20"/>
          <w:szCs w:val="20"/>
          <w:lang w:val="en-US" w:eastAsia="en-GB" w:bidi="en-GB"/>
        </w:rPr>
        <w:t xml:space="preserve"> iteratively assesses the relevance of a node for a given phenotype by averaging the normalized scores of the neighboring nodes in a network. The normalized scores for each node is calculated using observed scores of the same node in a catalog of random networks that have the same topology as the original network. Finally, the third method, </w:t>
      </w:r>
      <w:r>
        <w:rPr>
          <w:rFonts w:cs="Arial" w:ascii="Arial" w:hAnsi="Arial"/>
          <w:i/>
          <w:iCs/>
          <w:kern w:val="2"/>
          <w:sz w:val="20"/>
          <w:szCs w:val="20"/>
          <w:lang w:val="en-US" w:eastAsia="en-GB" w:bidi="en-GB"/>
        </w:rPr>
        <w:t>NetScore</w:t>
      </w:r>
      <w:r>
        <w:rPr>
          <w:rFonts w:cs="Arial" w:ascii="Arial" w:hAnsi="Arial"/>
          <w:kern w:val="2"/>
          <w:sz w:val="20"/>
          <w:szCs w:val="20"/>
          <w:lang w:val="en-US" w:eastAsia="en-GB" w:bidi="en-GB"/>
        </w:rPr>
        <w:t xml:space="preserve"> considers multiple shortest paths (if exist) from the source of information to the target for each node and ignores all other paths between them. All of these algorithms were implemented in C++ (requires GNU C++ compiler and GNU make) and freely available at </w:t>
      </w:r>
      <w:hyperlink r:id="rId2">
        <w:r>
          <w:rPr>
            <w:rStyle w:val="InternetLink"/>
            <w:rFonts w:cs="Arial" w:ascii="Arial" w:hAnsi="Arial"/>
          </w:rPr>
          <w:t>http://sbi.imim.es/GUILD.php</w:t>
        </w:r>
      </w:hyperlink>
      <w:r>
        <w:rPr>
          <w:rFonts w:cs="Arial" w:ascii="Arial" w:hAnsi="Arial"/>
          <w:kern w:val="2"/>
          <w:sz w:val="20"/>
          <w:szCs w:val="20"/>
          <w:lang w:val="en-US" w:eastAsia="en-GB" w:bidi="en-GB"/>
        </w:rPr>
        <w:t xml:space="preserve"> .</w:t>
      </w:r>
    </w:p>
    <w:p>
      <w:pPr>
        <w:pStyle w:val="Normal2"/>
        <w:bidi w:val="0"/>
        <w:rPr>
          <w:rFonts w:ascii="Arial" w:hAnsi="Arial" w:cs="Arial"/>
          <w:sz w:val="20"/>
          <w:szCs w:val="20"/>
        </w:rPr>
      </w:pPr>
      <w:r>
        <w:rPr>
          <w:rFonts w:cs="Arial" w:ascii="Arial" w:hAnsi="Arial"/>
          <w:sz w:val="20"/>
          <w:szCs w:val="20"/>
        </w:rPr>
      </w:r>
    </w:p>
    <w:p>
      <w:pPr>
        <w:pStyle w:val="WWDefault"/>
        <w:bidi w:val="0"/>
        <w:jc w:val="both"/>
        <w:rPr>
          <w:rFonts w:ascii="Arial" w:hAnsi="Arial" w:cs="Arial"/>
          <w:b/>
          <w:b/>
          <w:bCs/>
          <w:sz w:val="20"/>
          <w:szCs w:val="20"/>
          <w:lang w:val="en-US"/>
        </w:rPr>
      </w:pPr>
      <w:r>
        <w:rPr>
          <w:rFonts w:cs="Arial" w:ascii="Arial" w:hAnsi="Arial"/>
          <w:b/>
          <w:iCs/>
          <w:kern w:val="2"/>
          <w:sz w:val="20"/>
          <w:szCs w:val="20"/>
          <w:lang w:val="en-US" w:eastAsia="en-GB" w:bidi="en-GB"/>
        </w:rPr>
        <w:t>Identification of clusters associated with the disease.</w:t>
      </w:r>
      <w:r>
        <w:rPr>
          <w:rFonts w:cs="Arial" w:ascii="Arial" w:hAnsi="Arial"/>
          <w:kern w:val="2"/>
          <w:sz w:val="20"/>
          <w:szCs w:val="20"/>
          <w:lang w:val="en-US" w:eastAsia="en-GB" w:bidi="en-GB"/>
        </w:rPr>
        <w:t xml:space="preserve"> We defined two types of subnetworks to compare the enrichment of GO terms and specific functions in putative pathways: 1) a trivial approach also named “neighboring” used the nodes of a network formed by seeds of a disease and their interaction partners; and 2) a more sophisticated approach, using the highly scored nodes (proteins) of the network identified by a prioritization method. The edges of these subnetworks were taken from the original network, using all edges that connected any of the selected nodes.  For assigning GO terms we used the genes that produce these selected proteins. We identified clusters in these subnetworks using the Markov cluster (MCL) algorithm </w:t>
      </w:r>
      <w:bookmarkStart w:id="3" w:name="ZOTERO_BREF_jhup2xrdj7Tu"/>
      <w:r>
        <w:rPr>
          <w:rFonts w:cs="Arial" w:ascii="Arial" w:hAnsi="Arial"/>
          <w:kern w:val="2"/>
          <w:sz w:val="20"/>
          <w:szCs w:val="20"/>
          <w:lang w:val="en-US" w:eastAsia="en-GB" w:bidi="en-GB"/>
        </w:rPr>
        <w:t>[2]</w:t>
      </w:r>
      <w:bookmarkEnd w:id="3"/>
      <w:r>
        <w:rPr>
          <w:rFonts w:cs="Arial" w:ascii="Arial" w:hAnsi="Arial"/>
          <w:kern w:val="2"/>
          <w:sz w:val="20"/>
          <w:szCs w:val="20"/>
          <w:lang w:val="en-US" w:eastAsia="en-GB" w:bidi="en-GB"/>
        </w:rPr>
        <w:t xml:space="preserve">. The inflation parameter of MCL was chosen to be </w:t>
      </w:r>
      <w:r>
        <w:rPr>
          <w:rFonts w:cs="Arial" w:ascii="Arial" w:hAnsi="Arial"/>
          <w:i/>
          <w:iCs/>
          <w:kern w:val="2"/>
          <w:sz w:val="20"/>
          <w:szCs w:val="20"/>
          <w:lang w:val="en-US" w:eastAsia="en-GB" w:bidi="en-GB"/>
        </w:rPr>
        <w:t>1.7</w:t>
      </w:r>
      <w:r>
        <w:rPr>
          <w:rFonts w:cs="Arial" w:ascii="Arial" w:hAnsi="Arial"/>
          <w:kern w:val="2"/>
          <w:sz w:val="20"/>
          <w:szCs w:val="20"/>
          <w:lang w:val="en-US" w:eastAsia="en-GB" w:bidi="en-GB"/>
        </w:rPr>
        <w:t xml:space="preserve">, the optimum value obtained by Brohee and van Helden </w:t>
      </w:r>
      <w:bookmarkStart w:id="4" w:name="ZOTERO_BREF_Zrvy4Mi49y8y"/>
      <w:r>
        <w:rPr>
          <w:rFonts w:cs="Arial" w:ascii="Arial" w:hAnsi="Arial"/>
          <w:kern w:val="2"/>
          <w:sz w:val="20"/>
          <w:szCs w:val="20"/>
          <w:lang w:val="en-US" w:eastAsia="en-GB" w:bidi="en-GB"/>
        </w:rPr>
        <w:t>[5]</w:t>
      </w:r>
      <w:bookmarkEnd w:id="4"/>
      <w:r>
        <w:rPr>
          <w:rFonts w:cs="Arial" w:ascii="Arial" w:hAnsi="Arial"/>
          <w:kern w:val="2"/>
          <w:sz w:val="20"/>
          <w:szCs w:val="20"/>
          <w:lang w:val="en-US" w:eastAsia="en-GB" w:bidi="en-GB"/>
        </w:rPr>
        <w:t xml:space="preserve">. Only the clusters that contain two or more proteins translated by disease-associated genes were taken into consideration. We then determined the percentage of GO terms significantly enriched in the set of genes associated with the disease (seed GO terms) among all GO terms significantly enriched in identified clusters. </w:t>
      </w:r>
      <w:r>
        <w:br w:type="page"/>
      </w:r>
    </w:p>
    <w:p>
      <w:pPr>
        <w:pStyle w:val="Normal"/>
        <w:jc w:val="both"/>
        <w:rPr>
          <w:rFonts w:ascii="Arial" w:hAnsi="Arial" w:cs="Arial"/>
          <w:sz w:val="18"/>
          <w:szCs w:val="18"/>
        </w:rPr>
      </w:pPr>
      <w:r>
        <w:rPr>
          <w:rFonts w:cs="Arial" w:ascii="Arial" w:hAnsi="Arial"/>
          <w:b/>
          <w:bCs/>
          <w:sz w:val="20"/>
          <w:szCs w:val="20"/>
          <w:lang w:val="en-US"/>
        </w:rPr>
        <w:t>SUPPLEMENTARY REFERENCES</w:t>
      </w:r>
    </w:p>
    <w:p>
      <w:pPr>
        <w:pStyle w:val="Bibliography1"/>
        <w:rPr>
          <w:rFonts w:ascii="Arial" w:hAnsi="Arial" w:cs="Arial"/>
          <w:sz w:val="18"/>
          <w:szCs w:val="18"/>
        </w:rPr>
      </w:pPr>
      <w:bookmarkStart w:id="5" w:name="ZOTERO_BREF_jQBXf9whAXVu"/>
      <w:r>
        <w:rPr>
          <w:rFonts w:cs="Arial" w:ascii="Arial" w:hAnsi="Arial"/>
          <w:sz w:val="18"/>
          <w:szCs w:val="18"/>
        </w:rPr>
        <w:t xml:space="preserve">1. </w:t>
        <w:tab/>
        <w:t>Kitano H (2004) Biological robustness. Nat Rev Genet 5: 826–837.</w:t>
      </w:r>
    </w:p>
    <w:p>
      <w:pPr>
        <w:pStyle w:val="Bibliography1"/>
        <w:rPr>
          <w:rFonts w:ascii="Arial" w:hAnsi="Arial" w:cs="Arial"/>
          <w:sz w:val="18"/>
          <w:szCs w:val="18"/>
        </w:rPr>
      </w:pPr>
      <w:r>
        <w:rPr>
          <w:rFonts w:cs="Arial" w:ascii="Arial" w:hAnsi="Arial"/>
          <w:sz w:val="18"/>
          <w:szCs w:val="18"/>
        </w:rPr>
        <w:t xml:space="preserve">2. </w:t>
        <w:tab/>
        <w:t>Enright AJ, Van Dongen S, Ouzounis CA (2002) An efficient algorithm for large-scale detection of protein families. Nucleic Acids Res 30: 1575–1584.</w:t>
      </w:r>
    </w:p>
    <w:p>
      <w:pPr>
        <w:pStyle w:val="Bibliography1"/>
        <w:rPr>
          <w:rFonts w:ascii="Arial" w:hAnsi="Arial" w:cs="Arial"/>
          <w:sz w:val="18"/>
          <w:szCs w:val="18"/>
        </w:rPr>
      </w:pPr>
      <w:r>
        <w:rPr>
          <w:rFonts w:cs="Arial" w:ascii="Arial" w:hAnsi="Arial"/>
          <w:sz w:val="18"/>
          <w:szCs w:val="18"/>
        </w:rPr>
        <w:t xml:space="preserve">3. </w:t>
        <w:tab/>
        <w:t>Guney E, Oliva B (2011) Toward PWAS: discovering pathways associated with human disorders. BMC Bioinformatics 12: A12. doi:10.1186/1471-2105-12-S11-A12.</w:t>
      </w:r>
    </w:p>
    <w:p>
      <w:pPr>
        <w:pStyle w:val="Bibliography1"/>
        <w:rPr>
          <w:rFonts w:ascii="Arial" w:hAnsi="Arial" w:cs="Arial"/>
          <w:sz w:val="18"/>
          <w:szCs w:val="18"/>
        </w:rPr>
      </w:pPr>
      <w:r>
        <w:rPr>
          <w:rFonts w:cs="Arial" w:ascii="Arial" w:hAnsi="Arial"/>
          <w:sz w:val="18"/>
          <w:szCs w:val="18"/>
        </w:rPr>
        <w:t xml:space="preserve">4. </w:t>
        <w:tab/>
        <w:t>Guney E, Oliva B (2012) Exploiting Protein-Protein Interaction Networks for Genome-Wide Disease-Gene Prioritization. PLoS ONE 7: e43557. doi:10.1371/journal.pone.0043557.</w:t>
      </w:r>
    </w:p>
    <w:p>
      <w:pPr>
        <w:pStyle w:val="Bibliography1"/>
        <w:spacing w:before="0" w:after="240"/>
        <w:rPr>
          <w:rFonts w:ascii="Arial" w:hAnsi="Arial" w:cs="Arial"/>
          <w:sz w:val="18"/>
          <w:szCs w:val="18"/>
        </w:rPr>
      </w:pPr>
      <w:bookmarkStart w:id="6" w:name="ZOTERO_BREF_jQBXf9whAXVu"/>
      <w:r>
        <w:rPr>
          <w:rFonts w:cs="Arial" w:ascii="Arial" w:hAnsi="Arial"/>
          <w:sz w:val="18"/>
          <w:szCs w:val="18"/>
        </w:rPr>
        <w:t xml:space="preserve">5. </w:t>
        <w:tab/>
        <w:t>Brohee S, van Helden J (2006) Evaluation of clustering algorithms for protein-protein interaction networks. BMC Bioinformatics 7: 488.</w:t>
      </w:r>
      <w:bookmarkEnd w:id="6"/>
    </w:p>
    <w:sectPr>
      <w:type w:val="nextPage"/>
      <w:pgSz w:w="11906" w:h="16838"/>
      <w:pgMar w:left="1701" w:right="1701" w:gutter="0" w:header="0" w:top="1417" w:footer="0" w:bottom="1417"/>
      <w:pgNumType w:start="7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ont34">
    <w:altName w:val="Cambria"/>
    <w:charset w:val="80"/>
    <w:family w:val="auto"/>
    <w:pitch w:val="default"/>
  </w:font>
  <w:font w:name="Liberation Sans">
    <w:altName w:val="Arial"/>
    <w:charset w:val="8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Arial">
    <w:charset w:val="8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0" w:after="200"/>
    </w:pPr>
    <w:rPr>
      <w:rFonts w:ascii="font34;Cambria" w:hAnsi="font34;Cambria" w:eastAsia="font34;Cambria" w:cs="font34;Cambria"/>
      <w:color w:val="auto"/>
      <w:sz w:val="24"/>
      <w:szCs w:val="24"/>
      <w:lang w:val="ca-ES" w:eastAsia="zh-CN" w:bidi="ca-ES"/>
    </w:rPr>
  </w:style>
  <w:style w:type="paragraph" w:styleId="Heading1">
    <w:name w:val="Heading 1"/>
    <w:basedOn w:val="Normal"/>
    <w:next w:val="TextBody"/>
    <w:qFormat/>
    <w:pPr>
      <w:keepNext w:val="true"/>
      <w:spacing w:before="240" w:after="120"/>
      <w:outlineLvl w:val="0"/>
    </w:pPr>
    <w:rPr>
      <w:rFonts w:ascii="Liberation Sans;Arial" w:hAnsi="Liberation Sans;Arial" w:eastAsia="DejaVu Sans;Cambria" w:cs="DejaVu Sans;Cambria"/>
      <w:b/>
      <w:bCs/>
      <w:sz w:val="32"/>
      <w:szCs w:val="32"/>
    </w:rPr>
  </w:style>
  <w:style w:type="paragraph" w:styleId="Heading2">
    <w:name w:val="Heading 2"/>
    <w:basedOn w:val="Normal"/>
    <w:next w:val="TextBody"/>
    <w:qFormat/>
    <w:pPr>
      <w:keepNext w:val="true"/>
      <w:numPr>
        <w:ilvl w:val="1"/>
        <w:numId w:val="1"/>
      </w:numPr>
      <w:spacing w:before="240" w:after="120"/>
      <w:outlineLvl w:val="1"/>
    </w:pPr>
    <w:rPr>
      <w:rFonts w:ascii="Liberation Sans;Arial" w:hAnsi="Liberation Sans;Arial" w:eastAsia="DejaVu Sans;Cambria" w:cs="DejaVu Sans;Cambria"/>
      <w:b/>
      <w:bCs/>
      <w:i/>
      <w:iCs/>
      <w:sz w:val="28"/>
      <w:szCs w:val="28"/>
    </w:rPr>
  </w:style>
  <w:style w:type="paragraph" w:styleId="Heading3">
    <w:name w:val="Heading 3"/>
    <w:basedOn w:val="Normal"/>
    <w:next w:val="TextBody"/>
    <w:qFormat/>
    <w:pPr>
      <w:keepNext w:val="true"/>
      <w:numPr>
        <w:ilvl w:val="2"/>
        <w:numId w:val="1"/>
      </w:numPr>
      <w:spacing w:before="240" w:after="120"/>
      <w:outlineLvl w:val="2"/>
    </w:pPr>
    <w:rPr>
      <w:rFonts w:ascii="Liberation Sans;Arial" w:hAnsi="Liberation Sans;Arial" w:eastAsia="DejaVu Sans;Cambria" w:cs="DejaVu Sans;Cambria"/>
      <w:b/>
      <w:bCs/>
      <w:sz w:val="28"/>
      <w:szCs w:val="28"/>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CarCar6">
    <w:name w:val=" Car Car6"/>
    <w:qFormat/>
    <w:rPr>
      <w:rFonts w:ascii="Liberation Sans;Arial" w:hAnsi="Liberation Sans;Arial" w:eastAsia="DejaVu Sans;Cambria" w:cs="DejaVu Sans;Cambria"/>
      <w:b/>
      <w:bCs/>
      <w:sz w:val="32"/>
      <w:szCs w:val="32"/>
      <w:lang w:val="ca-ES" w:bidi="ca-ES"/>
    </w:rPr>
  </w:style>
  <w:style w:type="character" w:styleId="CarCar5">
    <w:name w:val=" Car Car5"/>
    <w:qFormat/>
    <w:rPr>
      <w:rFonts w:ascii="Liberation Sans;Arial" w:hAnsi="Liberation Sans;Arial" w:eastAsia="DejaVu Sans;Cambria" w:cs="DejaVu Sans;Cambria"/>
      <w:b/>
      <w:bCs/>
      <w:i/>
      <w:iCs/>
      <w:sz w:val="28"/>
      <w:szCs w:val="28"/>
      <w:lang w:val="ca-ES" w:bidi="ca-ES"/>
    </w:rPr>
  </w:style>
  <w:style w:type="character" w:styleId="CarCar4">
    <w:name w:val=" Car Car4"/>
    <w:qFormat/>
    <w:rPr>
      <w:rFonts w:ascii="Liberation Sans;Arial" w:hAnsi="Liberation Sans;Arial" w:eastAsia="DejaVu Sans;Cambria" w:cs="DejaVu Sans;Cambria"/>
      <w:b/>
      <w:bCs/>
      <w:sz w:val="28"/>
      <w:szCs w:val="28"/>
      <w:lang w:val="ca-ES" w:bidi="ca-ES"/>
    </w:rPr>
  </w:style>
  <w:style w:type="character" w:styleId="CarCar3">
    <w:name w:val=" Car Car3"/>
    <w:qFormat/>
    <w:rPr>
      <w:rFonts w:ascii="font34;Cambria" w:hAnsi="font34;Cambria" w:eastAsia="font34;Cambria" w:cs="font34;Cambria"/>
      <w:sz w:val="24"/>
      <w:szCs w:val="24"/>
      <w:lang w:val="ca-ES" w:bidi="ca-ES"/>
    </w:rPr>
  </w:style>
  <w:style w:type="character" w:styleId="Refdecomentario">
    <w:name w:val="Ref. de comentario"/>
    <w:qFormat/>
    <w:rPr>
      <w:sz w:val="18"/>
      <w:szCs w:val="18"/>
    </w:rPr>
  </w:style>
  <w:style w:type="character" w:styleId="CarCar2">
    <w:name w:val=" Car Car2"/>
    <w:qFormat/>
    <w:rPr>
      <w:rFonts w:ascii="font34;Cambria" w:hAnsi="font34;Cambria" w:eastAsia="font34;Cambria" w:cs="font34;Cambria"/>
      <w:sz w:val="24"/>
      <w:szCs w:val="24"/>
      <w:lang w:val="ca-ES" w:bidi="ca-ES"/>
    </w:rPr>
  </w:style>
  <w:style w:type="character" w:styleId="CarCar1">
    <w:name w:val=" Car Car1"/>
    <w:qFormat/>
    <w:rPr>
      <w:rFonts w:ascii="Tahoma" w:hAnsi="Tahoma" w:eastAsia="font34;Cambria" w:cs="Tahoma"/>
      <w:sz w:val="16"/>
      <w:szCs w:val="16"/>
      <w:lang w:val="ca-ES" w:bidi="ca-ES"/>
    </w:rPr>
  </w:style>
  <w:style w:type="character" w:styleId="CarCar">
    <w:name w:val=" Car Car"/>
    <w:qFormat/>
    <w:rPr>
      <w:rFonts w:ascii="font34;Cambria" w:hAnsi="font34;Cambria" w:eastAsia="font34;Cambria" w:cs="font34;Cambria"/>
      <w:b/>
      <w:bCs/>
      <w:sz w:val="20"/>
      <w:szCs w:val="20"/>
      <w:lang w:val="ca-ES" w:bidi="ca-ES"/>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DejaVu Sans;Cambria" w:cs="Lohit Hindi;ＭＳ 明朝"/>
      <w:sz w:val="28"/>
      <w:szCs w:val="28"/>
    </w:rPr>
  </w:style>
  <w:style w:type="paragraph" w:styleId="TextBody">
    <w:name w:val="Body Text"/>
    <w:basedOn w:val="Normal"/>
    <w:pPr>
      <w:spacing w:before="0" w:after="120"/>
    </w:pPr>
    <w:rPr/>
  </w:style>
  <w:style w:type="paragraph" w:styleId="List">
    <w:name w:val="List"/>
    <w:basedOn w:val="TextBody"/>
    <w:pPr/>
    <w:rPr>
      <w:rFonts w:cs="Lohit Hindi;ＭＳ 明朝"/>
    </w:rPr>
  </w:style>
  <w:style w:type="paragraph" w:styleId="Caption">
    <w:name w:val="Caption"/>
    <w:basedOn w:val="Normal"/>
    <w:qFormat/>
    <w:pPr>
      <w:suppressLineNumbers/>
      <w:spacing w:before="120" w:after="120"/>
    </w:pPr>
    <w:rPr>
      <w:rFonts w:cs="Lohit Hindi;ＭＳ 明朝"/>
      <w:i/>
      <w:iCs/>
      <w:sz w:val="24"/>
      <w:szCs w:val="24"/>
    </w:rPr>
  </w:style>
  <w:style w:type="paragraph" w:styleId="Index">
    <w:name w:val="Index"/>
    <w:basedOn w:val="Normal"/>
    <w:qFormat/>
    <w:pPr>
      <w:suppressLineNumbers/>
    </w:pPr>
    <w:rPr>
      <w:rFonts w:cs="Lohit Hindi;ＭＳ 明朝"/>
    </w:rPr>
  </w:style>
  <w:style w:type="paragraph" w:styleId="Normal2">
    <w:name w:val="Normal2"/>
    <w:qFormat/>
    <w:pPr>
      <w:widowControl w:val="false"/>
      <w:suppressAutoHyphens w:val="true"/>
      <w:bidi w:val="0"/>
      <w:jc w:val="both"/>
    </w:pPr>
    <w:rPr>
      <w:rFonts w:ascii="Times New Roman" w:hAnsi="Times New Roman" w:eastAsia="Times New Roman" w:cs="Calibri"/>
      <w:color w:val="auto"/>
      <w:sz w:val="22"/>
      <w:szCs w:val="22"/>
      <w:lang w:val="en-US" w:eastAsia="zh-CN" w:bidi="hi-IN"/>
    </w:rPr>
  </w:style>
  <w:style w:type="paragraph" w:styleId="Textocomentario">
    <w:name w:val="Texto comentario"/>
    <w:basedOn w:val="Normal"/>
    <w:qFormat/>
    <w:pPr/>
    <w:rPr/>
  </w:style>
  <w:style w:type="paragraph" w:styleId="Textodeglobo">
    <w:name w:val="Texto de globo"/>
    <w:basedOn w:val="Normal"/>
    <w:qFormat/>
    <w:pPr>
      <w:spacing w:before="0" w:after="0"/>
    </w:pPr>
    <w:rPr>
      <w:rFonts w:ascii="Tahoma" w:hAnsi="Tahoma" w:cs="Tahoma"/>
      <w:sz w:val="16"/>
      <w:szCs w:val="16"/>
    </w:rPr>
  </w:style>
  <w:style w:type="paragraph" w:styleId="List1">
    <w:name w:val="List1"/>
    <w:basedOn w:val="Normal2"/>
    <w:qFormat/>
    <w:pPr>
      <w:spacing w:before="0" w:after="120"/>
      <w:ind w:left="283" w:right="0" w:hanging="283"/>
      <w:jc w:val="left"/>
    </w:pPr>
    <w:rPr>
      <w:sz w:val="20"/>
      <w:szCs w:val="20"/>
    </w:rPr>
  </w:style>
  <w:style w:type="paragraph" w:styleId="ColorfulListAccent11">
    <w:name w:val="Colorful List - Accent 11"/>
    <w:basedOn w:val="Normal"/>
    <w:qFormat/>
    <w:pPr>
      <w:ind w:left="720" w:right="0" w:hanging="0"/>
    </w:pPr>
    <w:rPr/>
  </w:style>
  <w:style w:type="paragraph" w:styleId="Asuntodelcomentario">
    <w:name w:val="Asunto del comentario"/>
    <w:basedOn w:val="Textocomentario"/>
    <w:next w:val="Textocomentario"/>
    <w:qFormat/>
    <w:pPr/>
    <w:rPr>
      <w:b/>
      <w:bCs/>
      <w:sz w:val="20"/>
      <w:szCs w:val="20"/>
    </w:rPr>
  </w:style>
  <w:style w:type="paragraph" w:styleId="Revision">
    <w:name w:val="Revision"/>
    <w:qFormat/>
    <w:pPr>
      <w:widowControl w:val="false"/>
      <w:suppressAutoHyphens w:val="true"/>
      <w:bidi w:val="0"/>
    </w:pPr>
    <w:rPr>
      <w:rFonts w:ascii="font34;Cambria" w:hAnsi="font34;Cambria" w:eastAsia="font34;Cambria" w:cs="font34;Cambria"/>
      <w:color w:val="auto"/>
      <w:sz w:val="24"/>
      <w:szCs w:val="24"/>
      <w:lang w:val="ca-ES" w:eastAsia="zh-CN" w:bidi="ca-ES"/>
    </w:rPr>
  </w:style>
  <w:style w:type="paragraph" w:styleId="Tablebody">
    <w:name w:val="Table body"/>
    <w:qFormat/>
    <w:pPr>
      <w:widowControl w:val="false"/>
      <w:suppressAutoHyphens w:val="true"/>
      <w:bidi w:val="0"/>
      <w:spacing w:lineRule="exact" w:line="200"/>
      <w:ind w:left="160" w:right="0" w:hanging="160"/>
    </w:pPr>
    <w:rPr>
      <w:rFonts w:ascii="Times New Roman" w:hAnsi="Times New Roman" w:eastAsia="Arial" w:cs="Calibri"/>
      <w:color w:val="auto"/>
      <w:sz w:val="16"/>
      <w:szCs w:val="20"/>
      <w:lang w:val="en-US" w:eastAsia="zh-CN" w:bidi="ar-SA"/>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ibliography1">
    <w:name w:val="Bibliography 1"/>
    <w:basedOn w:val="Index"/>
    <w:qFormat/>
    <w:pPr>
      <w:tabs>
        <w:tab w:val="clear" w:pos="720"/>
        <w:tab w:val="left" w:pos="504" w:leader="none"/>
      </w:tabs>
      <w:spacing w:lineRule="atLeast" w:line="240" w:before="0" w:after="240"/>
      <w:ind w:left="504" w:right="0" w:hanging="504"/>
    </w:pPr>
    <w:rPr/>
  </w:style>
  <w:style w:type="paragraph" w:styleId="WWDefault">
    <w:name w:val="WW-Default"/>
    <w:qFormat/>
    <w:pPr>
      <w:widowControl w:val="false"/>
      <w:suppressAutoHyphens w:val="true"/>
      <w:bidi w:val="0"/>
      <w:spacing w:before="0" w:after="200"/>
    </w:pPr>
    <w:rPr>
      <w:rFonts w:ascii="font34;Cambria" w:hAnsi="font34;Cambria" w:eastAsia="font34;Cambria" w:cs="font34;Cambria"/>
      <w:color w:val="auto"/>
      <w:sz w:val="24"/>
      <w:szCs w:val="24"/>
      <w:lang w:val="ca-ES" w:eastAsia="zh-CN" w:bidi="ca-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252" w:leader="none"/>
        <w:tab w:val="right" w:pos="8504" w:leader="none"/>
      </w:tabs>
    </w:pPr>
    <w:rPr/>
  </w:style>
  <w:style w:type="paragraph" w:styleId="Header">
    <w:name w:val="Header"/>
    <w:basedOn w:val="Normal"/>
    <w:pPr>
      <w:suppressLineNumbers/>
      <w:tabs>
        <w:tab w:val="clear" w:pos="720"/>
        <w:tab w:val="center" w:pos="4986" w:leader="none"/>
        <w:tab w:val="right" w:pos="99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i.imim.es/GUILD.ph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12:18:00Z</dcterms:created>
  <dc:creator>sbi</dc:creator>
  <dc:description/>
  <dc:language>en-US</dc:language>
  <cp:lastModifiedBy>baldo</cp:lastModifiedBy>
  <dcterms:modified xsi:type="dcterms:W3CDTF">2014-03-20T12:18:00Z</dcterms:modified>
  <cp:revision>2</cp:revision>
  <dc:subject/>
  <dc:title>Supplementary material for Guney 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EwKrHDn5aUN_1">
    <vt:lpwstr>ZOTERO_ITEM CSL_CITATION {"citationID":"rVuyJHeJ","properties":{"formattedCitation":"[8]","plainCitation":"[8]"},"citationItems":[{"id":16,"uris":["http://zotero.org/users/955396/items/3I2KSDWD"],"uri":["http://zotero.org/users/955396/items/3I2KSDWD"],"it</vt:lpwstr>
  </property>
  <property fmtid="{D5CDD505-2E9C-101B-9397-08002B2CF9AE}" pid="3" name="ZOTERO_BREF_0EwKrHDn5aUN_2">
    <vt:lpwstr>emData":{"id":16,"type":"article-journal","title":"A human protein-protein interaction network: a resource for annotating the proteome","container-title":"Cell","page":"957--968","volume":"122","issue":"6","author":[{"family":"Stelzl","given":"U."},{"fami</vt:lpwstr>
  </property>
  <property fmtid="{D5CDD505-2E9C-101B-9397-08002B2CF9AE}" pid="4" name="ZOTERO_BREF_0EwKrHDn5aUN_3">
    <vt:lpwstr>ly":"Worm","given":"U."},{"family":"Lalowski","given":"M."},{"family":"Haenig","given":"C."},{"family":"Brembeck","given":"F.H."},{"family":"Goehler","given":"H."},{"family":"Stroedicke","given":"M."},{"family":"Zenkner","given":"M."},{"family":"Schoenher</vt:lpwstr>
  </property>
  <property fmtid="{D5CDD505-2E9C-101B-9397-08002B2CF9AE}" pid="5" name="ZOTERO_BREF_0EwKrHDn5aUN_4">
    <vt:lpwstr>r","given":"A."},{"family":"Koeppen","given":"S."},{"family":"Timm","given":"J."},{"family":"Mintzlaff","given":"S."},{"family":"Abraham","given":"C."},{"family":"Bock","given":"N."},{"family":"Kietzmann","given":"S."},{"family":"Goedde","given":"A."},{"f</vt:lpwstr>
  </property>
  <property fmtid="{D5CDD505-2E9C-101B-9397-08002B2CF9AE}" pid="6" name="ZOTERO_BREF_0EwKrHDn5aUN_5">
    <vt:lpwstr>amily":"Toksoz","given":"E."},{"family":"Droege","given":"A."},{"family":"Krobitsch","given":"S."},{"family":"Korn","given":"B."},{"family":"Birchmeier","given":"W."},{"family":"Lehrach","given":"H."},{"family":"Wanker","given":"E.E."}],"issued":{"date-pa</vt:lpwstr>
  </property>
  <property fmtid="{D5CDD505-2E9C-101B-9397-08002B2CF9AE}" pid="7" name="ZOTERO_BREF_0EwKrHDn5aUN_6">
    <vt:lpwstr>rts":[["2005"]]}}}],"schema":"https://github.com/citation-style-language/schema/raw/master/csl-citation.json"}</vt:lpwstr>
  </property>
  <property fmtid="{D5CDD505-2E9C-101B-9397-08002B2CF9AE}" pid="8" name="ZOTERO_BREF_18npHlrxgU5J_1">
    <vt:lpwstr>ZOTERO_ITEM CSL_CITATION {"citationID":"lERwqTo3","properties":{"formattedCitation":"[1]","plainCitation":"[1]"},"citationItems":[{"id":82,"uris":["http://zotero.org/users/955396/items/BI8QHUU9"],"uri":["http://zotero.org/users/955396/items/BI8QHUU9"],"it</vt:lpwstr>
  </property>
  <property fmtid="{D5CDD505-2E9C-101B-9397-08002B2CF9AE}" pid="9" name="ZOTERO_BREF_18npHlrxgU5J_2">
    <vt:lpwstr>emData":{"id":82,"type":"article-journal","title":"Biological robustness","container-title":"Nat Rev Genet","page":"826-37","volume":"5","issue":"11","abstract":"Robustness is a ubiquitously observed property of biological systems. It is considered to be </vt:lpwstr>
  </property>
  <property fmtid="{D5CDD505-2E9C-101B-9397-08002B2CF9AE}" pid="10" name="ZOTERO_BREF_18npHlrxgU5J_3">
    <vt:lpwstr>a fundamental feature of complex evolvable systems. It is attained by several underlying principles that are universal to both biological organisms and sophisticated engineering systems. Robustness facilitates evolvability and robust traits are often sele</vt:lpwstr>
  </property>
  <property fmtid="{D5CDD505-2E9C-101B-9397-08002B2CF9AE}" pid="11" name="ZOTERO_BREF_18npHlrxgU5J_4">
    <vt:lpwstr>cted by evolution. Such a mutually beneficial process is made possible by specific architectural features observed in robust systems. But there are trade-offs between robustness, fragility, performance and resource demands, which explain system behaviour,</vt:lpwstr>
  </property>
  <property fmtid="{D5CDD505-2E9C-101B-9397-08002B2CF9AE}" pid="12" name="ZOTERO_BREF_18npHlrxgU5J_5">
    <vt:lpwstr> including the patterns of failure. Insights into inherent properties of robust systems will provide us with a better understanding of complex diseases and a guiding principle for therapy design.","author":[{"family":"Kitano","given":"H."}],"issued":{"dat</vt:lpwstr>
  </property>
  <property fmtid="{D5CDD505-2E9C-101B-9397-08002B2CF9AE}" pid="13" name="ZOTERO_BREF_18npHlrxgU5J_6">
    <vt:lpwstr>e-parts":[["2004"]]}}}],"schema":"https://github.com/citation-style-language/schema/raw/master/csl-citation.json"}</vt:lpwstr>
  </property>
  <property fmtid="{D5CDD505-2E9C-101B-9397-08002B2CF9AE}" pid="14" name="ZOTERO_BREF_6MDwMTQOoci3_1">
    <vt:lpwstr>ZOTERO_ITEM CSL_CITATION {"citationID":"FEvg2Zxq","properties":{"formattedCitation":"[10]","plainCitation":"[10]"},"citationItems":[{"id":125,"uris":["http://zotero.org/users/955396/items/G5SVVC29"],"uri":["http://zotero.org/users/955396/items/G5SVVC29"],</vt:lpwstr>
  </property>
  <property fmtid="{D5CDD505-2E9C-101B-9397-08002B2CF9AE}" pid="15" name="ZOTERO_BREF_6MDwMTQOoci3_2">
    <vt:lpwstr>"itemData":{"id":125,"type":"article-journal","title":"The database of interacting proteins: 2004 update","container-title":"Nucleic acids research","page":"D449-D451","volume":"32","issue":"suppl 1","source":"Google Scholar","shortTitle":"The database of</vt:lpwstr>
  </property>
  <property fmtid="{D5CDD505-2E9C-101B-9397-08002B2CF9AE}" pid="16" name="ZOTERO_BREF_6MDwMTQOoci3_3">
    <vt:lpwstr> interacting proteins","author":[{"family":"Salwinski","given":"L."},{"family":"Miller","given":"C. S."},{"family":"Smith","given":"A. J."},{"family":"Pettit","given":"F. K."},{"family":"Bowie","given":"J. U."},{"family":"Eisenberg","given":"D."}],"issued</vt:lpwstr>
  </property>
  <property fmtid="{D5CDD505-2E9C-101B-9397-08002B2CF9AE}" pid="17" name="ZOTERO_BREF_6MDwMTQOoci3_4">
    <vt:lpwstr>":{"date-parts":[["2004"]]}}}],"schema":"https://github.com/citation-style-language/schema/raw/master/csl-citation.json"}</vt:lpwstr>
  </property>
  <property fmtid="{D5CDD505-2E9C-101B-9397-08002B2CF9AE}" pid="18" name="ZOTERO_BREF_IGwfRkmILtHb_1">
    <vt:lpwstr>ZOTERO_ITEM CSL_CITATION {"citationID":"1ot6r0987i","properties":{"formattedCitation":"[9]","plainCitation":"[9]"},"citationItems":[{"id":121,"uris":["http://zotero.org/users/955396/items/F6HVJ4VP"],"uri":["http://zotero.org/users/955396/items/F6HVJ4VP"],</vt:lpwstr>
  </property>
  <property fmtid="{D5CDD505-2E9C-101B-9397-08002B2CF9AE}" pid="19" name="ZOTERO_BREF_IGwfRkmILtHb_2">
    <vt:lpwstr>"itemData":{"id":121,"type":"article-journal","title":"Biana: a software framework for compiling biological interactions and analyzing networks","container-title":"BMC Bioinformatics","page":"56","volume":"11","issue":"1","source":"www.biomedcentral.com",</vt:lpwstr>
  </property>
  <property fmtid="{D5CDD505-2E9C-101B-9397-08002B2CF9AE}" pid="20" name="ZOTERO_BREF_IGwfRkmILtHb_3">
    <vt:lpwstr>"abstract":"The analysis and usage of biological data is hindered by the spread of information across multiple repositories and the difficulties posed by different nomenclature systems and storage formats. In particular, there is an important need for dat</vt:lpwstr>
  </property>
  <property fmtid="{D5CDD505-2E9C-101B-9397-08002B2CF9AE}" pid="21" name="ZOTERO_BREF_IGwfRkmILtHb_4">
    <vt:lpwstr>a unification in the study and use of protein-protein interactions. Without good integration strategies, it is difficult to analyze the whole set of available data and its properties.","DOI":"10.1186/1471-2105-11-56","ISSN":"1471-2105","shortTitle":"Biana</vt:lpwstr>
  </property>
  <property fmtid="{D5CDD505-2E9C-101B-9397-08002B2CF9AE}" pid="22" name="ZOTERO_BREF_IGwfRkmILtHb_5">
    <vt:lpwstr>","author":[{"family":"Garcia-Garcia","given":"Javier"},{"family":"Guney","given":"Emre"},{"family":"Aragues","given":"Ramon"},{"family":"Planas-Iglesias","given":"Joan"},{"family":"Oliva","given":"Baldo"}],"issued":{"date-parts":[["2010",1,27]]},"accesse</vt:lpwstr>
  </property>
  <property fmtid="{D5CDD505-2E9C-101B-9397-08002B2CF9AE}" pid="23" name="ZOTERO_BREF_IGwfRkmILtHb_6">
    <vt:lpwstr>d":{"date-parts":[["2012",2,22]]}}}],"schema":"https://github.com/citation-style-language/schema/raw/master/csl-citation.json"}</vt:lpwstr>
  </property>
  <property fmtid="{D5CDD505-2E9C-101B-9397-08002B2CF9AE}" pid="24" name="ZOTERO_BREF_OEGWSFCf2jVY_1">
    <vt:lpwstr>ZOTERO_ITEM CSL_CITATION {"citationID":"epjj0tmu1","properties":{"formattedCitation":"[12]","plainCitation":"[12]"},"citationItems":[{"id":231,"uris":["http://zotero.org/users/955396/items/TZ3PA589"],"uri":["http://zotero.org/users/955396/items/TZ3PA589"]</vt:lpwstr>
  </property>
  <property fmtid="{D5CDD505-2E9C-101B-9397-08002B2CF9AE}" pid="25" name="ZOTERO_BREF_OEGWSFCf2jVY_2">
    <vt:lpwstr>,"itemData":{"id":231,"type":"article-journal","title":"IntAct: an open source molecular interaction database","container-title":"Nucleic acids research","page":"D452-D455","volume":"32","issue":"suppl 1","source":"Google Scholar","shortTitle":"IntAct","a</vt:lpwstr>
  </property>
  <property fmtid="{D5CDD505-2E9C-101B-9397-08002B2CF9AE}" pid="26" name="ZOTERO_BREF_OEGWSFCf2jVY_3">
    <vt:lpwstr>uthor":[{"family":"Hermjakob","given":"H."},{"family":"Montecchi-Palazzi","given":"L."},{"family":"Lewington","given":"C."},{"family":"Mudali","given":"S."},{"family":"Kerrien","given":"S."},{"family":"Orchard","given":"S."},{"family":"Vingron","given":"M</vt:lpwstr>
  </property>
  <property fmtid="{D5CDD505-2E9C-101B-9397-08002B2CF9AE}" pid="27" name="ZOTERO_BREF_OEGWSFCf2jVY_4">
    <vt:lpwstr>."},{"family":"Roechert","given":"B."},{"family":"Roepstorff","given":"P."},{"family":"Valencia","given":"A."},{"family":"others","given":""}],"issued":{"date-parts":[["2004"]]}}}],"schema":"https://github.com/citation-style-language/schema/raw/master/csl</vt:lpwstr>
  </property>
  <property fmtid="{D5CDD505-2E9C-101B-9397-08002B2CF9AE}" pid="28" name="ZOTERO_BREF_OEGWSFCf2jVY_5">
    <vt:lpwstr>-citation.json"}</vt:lpwstr>
  </property>
  <property fmtid="{D5CDD505-2E9C-101B-9397-08002B2CF9AE}" pid="29" name="ZOTERO_BREF_Q0hK5PBM3FXG_1">
    <vt:lpwstr>ZOTERO_ITEM CSL_CITATION {"citationID":"26hc0fe8q","properties":{"formattedCitation":"[7]","plainCitation":"[7]"},"citationItems":[{"id":187,"uris":["http://zotero.org/users/955396/items/PIB9STT4"],"uri":["http://zotero.org/users/955396/items/PIB9STT4"],"</vt:lpwstr>
  </property>
  <property fmtid="{D5CDD505-2E9C-101B-9397-08002B2CF9AE}" pid="30" name="ZOTERO_BREF_Q0hK5PBM3FXG_2">
    <vt:lpwstr>itemData":{"id":187,"type":"article-journal","title":"Towards a proteome-scale map of the human protein-protein interaction network","container-title":"Nature","page":"1173--1178","volume":"437","issue":"7062","author":[{"family":"Rual","given":"J.F."},{"</vt:lpwstr>
  </property>
  <property fmtid="{D5CDD505-2E9C-101B-9397-08002B2CF9AE}" pid="31" name="ZOTERO_BREF_Q0hK5PBM3FXG_3">
    <vt:lpwstr>family":"Venkatesan","given":"K."},{"family":"Hao","given":"T."},{"family":"Hirozane-Kishikawa","given":"T."},{"family":"Dricot","given":"A."},{"family":"Li","given":"N."},{"family":"Berriz","given":"G.F."},{"family":"Gibbons","given":"F.D."},{"family":"D</vt:lpwstr>
  </property>
  <property fmtid="{D5CDD505-2E9C-101B-9397-08002B2CF9AE}" pid="32" name="ZOTERO_BREF_Q0hK5PBM3FXG_4">
    <vt:lpwstr>reze","given":"M."},{"family":"Ayivi-Guedehoussou","given":"N."},{"family":"Klitgord","given":"N."},{"family":"Simon","given":"C."},{"family":"Boxem","given":"M."},{"family":"Milstein","given":"S."},{"family":"Rosenberg","given":"J."},{"family":"Goldberg"</vt:lpwstr>
  </property>
  <property fmtid="{D5CDD505-2E9C-101B-9397-08002B2CF9AE}" pid="33" name="ZOTERO_BREF_Q0hK5PBM3FXG_5">
    <vt:lpwstr>,"given":"D.S."},{"family":"Zhang","given":"L.V."},{"family":"Wong","given":"S.L."},{"family":"Franklin","given":"G."},{"family":"Li","given":"S."},{"family":"Albala","given":"J.S."},{"family":"Lim","given":"J."},{"family":"Fraughton","given":"C."},{"fami</vt:lpwstr>
  </property>
  <property fmtid="{D5CDD505-2E9C-101B-9397-08002B2CF9AE}" pid="34" name="ZOTERO_BREF_Q0hK5PBM3FXG_6">
    <vt:lpwstr>ly":"Llamosas","given":"E."},{"family":"Cevik","given":"S."},{"family":"Bex","given":"C."},{"family":"Lamesch","given":"P."},{"family":"Sikorski","given":"R.S."},{"family":"Vandenhaute","given":"J."},{"family":"Zoghbi","given":"H.Y."},{"family":"Smolyar",</vt:lpwstr>
  </property>
  <property fmtid="{D5CDD505-2E9C-101B-9397-08002B2CF9AE}" pid="35" name="ZOTERO_BREF_Q0hK5PBM3FXG_7">
    <vt:lpwstr>"given":"A."},{"family":"Bosak","given":"S."},{"family":"Sequerra","given":"R."},{"family":"Doucette-Stamm","given":"L."},{"family":"Cusick","given":"M.E."},{"family":"Hill","given":"D.E."},{"family":"Roth","given":"F.P."},{"family":"Vidal","given":"M."}]</vt:lpwstr>
  </property>
  <property fmtid="{D5CDD505-2E9C-101B-9397-08002B2CF9AE}" pid="36" name="ZOTERO_BREF_Q0hK5PBM3FXG_8">
    <vt:lpwstr>,"issued":{"date-parts":[["2005"]]}},"label":"page"}],"schema":"https://github.com/citation-style-language/schema/raw/master/csl-citation.json"}</vt:lpwstr>
  </property>
  <property fmtid="{D5CDD505-2E9C-101B-9397-08002B2CF9AE}" pid="37" name="ZOTERO_BREF_YEVvbEz68uON_1">
    <vt:lpwstr>ZOTERO_ITEM CSL_CITATION {"citationID":"g2RrQCzf","properties":{"formattedCitation":"[11]","plainCitation":"[11]"},"citationItems":[{"id":93,"uris":["http://zotero.org/users/955396/items/CPNMV6DV"],"uri":["http://zotero.org/users/955396/items/CPNMV6DV"],"</vt:lpwstr>
  </property>
  <property fmtid="{D5CDD505-2E9C-101B-9397-08002B2CF9AE}" pid="38" name="ZOTERO_BREF_YEVvbEz68uON_2">
    <vt:lpwstr>itemData":{"id":93,"type":"article-journal","title":"Human Protein Reference Database and Human Proteinpedia as discovery tools for systems biology","container-title":"Methods Mol Biol","page":"67-79","volume":"577","abstract":"Although high-throughput te</vt:lpwstr>
  </property>
  <property fmtid="{D5CDD505-2E9C-101B-9397-08002B2CF9AE}" pid="39" name="ZOTERO_BREF_YEVvbEz68uON_3">
    <vt:lpwstr>chnologies used in biology have resulted in the accumulation of vast amounts of data in the literature, it is becoming difficult for individual investigators to directly benefit from this data because they are not easily accessible. Databases have assumed</vt:lpwstr>
  </property>
  <property fmtid="{D5CDD505-2E9C-101B-9397-08002B2CF9AE}" pid="40" name="ZOTERO_BREF_YEVvbEz68uON_4">
    <vt:lpwstr> a crucial role in assimilating and storing information that could enable future discoveries. To this end, our group has developed two resources - Human Protein Reference Database (HPRD) and Human Proteinpedia - that provide integrated information pertain</vt:lpwstr>
  </property>
  <property fmtid="{D5CDD505-2E9C-101B-9397-08002B2CF9AE}" pid="41" name="ZOTERO_BREF_YEVvbEz68uON_5">
    <vt:lpwstr>ing to human proteins. These databases contain information on a number of features of proteins that have been discovered using various experimental methods. Human Proteinpedia was developed as a portal for community participation to annotate and share pro</vt:lpwstr>
  </property>
  <property fmtid="{D5CDD505-2E9C-101B-9397-08002B2CF9AE}" pid="42" name="ZOTERO_BREF_YEVvbEz68uON_6">
    <vt:lpwstr>teomic data using HPRD as the scaffold. It allows proteomic investigators to even share unpublished data and provides an effective medium for data sharing. As proteomic information reflects a direct view of cellular systems, proteomics is expected to comp</vt:lpwstr>
  </property>
  <property fmtid="{D5CDD505-2E9C-101B-9397-08002B2CF9AE}" pid="43" name="ZOTERO_BREF_YEVvbEz68uON_7">
    <vt:lpwstr>lement other areas of biology such as genomics, transcriptomics, classical genetics, and chemical genetics in understanding the relationships among genome, gene functions, and living systems.","author":[{"family":"Prasad","given":"T.S."},{"family":"Kandas</vt:lpwstr>
  </property>
  <property fmtid="{D5CDD505-2E9C-101B-9397-08002B2CF9AE}" pid="44" name="ZOTERO_BREF_YEVvbEz68uON_8">
    <vt:lpwstr>amy","given":"K."},{"family":"Pandey","given":"A."}],"issued":{"date-parts":[["2009"]]}}}],"schema":"https://github.com/citation-style-language/schema/raw/master/csl-citation.json"}</vt:lpwstr>
  </property>
  <property fmtid="{D5CDD505-2E9C-101B-9397-08002B2CF9AE}" pid="45" name="ZOTERO_BREF_Zrvy4Mi49y8y_1">
    <vt:lpwstr>ZOTERO_ITEM CSL_CITATION {"citationID":"ItOpyiK0","properties":{"formattedCitation":"[5]","plainCitation":"[5]"},"citationItems":[{"id":162,"uris":["http://zotero.org/users/955396/items/JWRPGSPD"],"uri":["http://zotero.org/users/955396/items/JWRPGSPD"],"i</vt:lpwstr>
  </property>
  <property fmtid="{D5CDD505-2E9C-101B-9397-08002B2CF9AE}" pid="46" name="ZOTERO_BREF_Zrvy4Mi49y8y_10">
    <vt:lpwstr>rithms to six graphs obtained from high-throughput experiments and compared the resulting clusters with the annotated complexes. CONCLUSION: This analysis shows that MCL is remarkably robust to graph alterations. In the tests of robustness, RNSC is more s</vt:lpwstr>
  </property>
  <property fmtid="{D5CDD505-2E9C-101B-9397-08002B2CF9AE}" pid="47" name="ZOTERO_BREF_Zrvy4Mi49y8y_11">
    <vt:lpwstr>ensitive to edge deletion but less sensitive to the use of suboptimal parameter values. The other two algorithms are clearly weaker under most conditions. The analysis of high-throughput data supports the superiority of MCL for the extraction of complexes</vt:lpwstr>
  </property>
  <property fmtid="{D5CDD505-2E9C-101B-9397-08002B2CF9AE}" pid="48" name="ZOTERO_BREF_Zrvy4Mi49y8y_12">
    <vt:lpwstr> from interaction networks.","author":[{"family":"Brohee","given":"S."},{"family":"van Helden","given":"J."}],"issued":{"date-parts":[["2006"]]}}}],"schema":"https://github.com/citation-style-language/schema/raw/master/csl-citation.json"}</vt:lpwstr>
  </property>
  <property fmtid="{D5CDD505-2E9C-101B-9397-08002B2CF9AE}" pid="49" name="ZOTERO_BREF_Zrvy4Mi49y8y_2">
    <vt:lpwstr>temData":{"id":162,"type":"article-journal","title":"Evaluation of clustering algorithms for protein-protein interaction networks","container-title":"BMC Bioinformatics","page":"488","volume":"7","abstract":"BACKGROUND: Protein interactions are crucial co</vt:lpwstr>
  </property>
  <property fmtid="{D5CDD505-2E9C-101B-9397-08002B2CF9AE}" pid="50" name="ZOTERO_BREF_Zrvy4Mi49y8y_3">
    <vt:lpwstr>mponents of all cellular processes. Recently, high-throughput methods have been developed to obtain a global description of the interactome (the whole network of protein interactions for a given organism). In 2002, the yeast interactome was estimated to c</vt:lpwstr>
  </property>
  <property fmtid="{D5CDD505-2E9C-101B-9397-08002B2CF9AE}" pid="51" name="ZOTERO_BREF_Zrvy4Mi49y8y_4">
    <vt:lpwstr>ontain up to 80,000 potential interactions. This estimate is based on the integration of data sets obtained by various methods (mass spectrometry, two-hybrid methods, genetic studies). High-throughput methods are known, however, to yield a non-negligible </vt:lpwstr>
  </property>
  <property fmtid="{D5CDD505-2E9C-101B-9397-08002B2CF9AE}" pid="52" name="ZOTERO_BREF_Zrvy4Mi49y8y_5">
    <vt:lpwstr>rate of false positives, and to miss a fraction of existing interactions. The interactome can be represented as a graph where nodes correspond with proteins and edges with pairwise interactions. In recent years clustering methods have been developed and a</vt:lpwstr>
  </property>
  <property fmtid="{D5CDD505-2E9C-101B-9397-08002B2CF9AE}" pid="53" name="ZOTERO_BREF_Zrvy4Mi49y8y_6">
    <vt:lpwstr>pplied in order to extract relevant modules from such graphs. These algorithms require the specification of parameters that may drastically affect the results. In this paper we present a comparative assessment of four algorithms: Markov Clustering (MCL), </vt:lpwstr>
  </property>
  <property fmtid="{D5CDD505-2E9C-101B-9397-08002B2CF9AE}" pid="54" name="ZOTERO_BREF_Zrvy4Mi49y8y_7">
    <vt:lpwstr>Restricted Neighborhood Search Clustering (RNSC), Super Paramagnetic Clustering (SPC), and Molecular Complex Detection (MCODE). RESULTS: A test graph was built on the basis of 220 complexes annotated in the MIPS database. To evaluate the robustness to fal</vt:lpwstr>
  </property>
  <property fmtid="{D5CDD505-2E9C-101B-9397-08002B2CF9AE}" pid="55" name="ZOTERO_BREF_Zrvy4Mi49y8y_8">
    <vt:lpwstr>se positives and false negatives, we derived 41 altered graphs by randomly removing edges from or adding edges to the test graph in various proportions. Each clustering algorithm was applied to these graphs with various parameter settings, and the cluster</vt:lpwstr>
  </property>
  <property fmtid="{D5CDD505-2E9C-101B-9397-08002B2CF9AE}" pid="56" name="ZOTERO_BREF_Zrvy4Mi49y8y_9">
    <vt:lpwstr>s were compared with the annotated complexes. We analyzed the sensitivity of the algorithms to the parameters and determined their optimal parameter values. We also evaluated their robustness to alterations of the test graph. We then applied the four algo</vt:lpwstr>
  </property>
  <property fmtid="{D5CDD505-2E9C-101B-9397-08002B2CF9AE}" pid="57" name="ZOTERO_BREF_aHokmOhPU9VM_1">
    <vt:lpwstr>ZOTERO_ITEM CSL_CITATION {"citationID":"FslK5ZPi","properties":{"formattedCitation":"[2]","plainCitation":"[2]"},"citationItems":[{"id":168,"uris":["http://zotero.org/users/955396/items/KNARSSVI"],"uri":["http://zotero.org/users/955396/items/KNARSSVI"],"i</vt:lpwstr>
  </property>
  <property fmtid="{D5CDD505-2E9C-101B-9397-08002B2CF9AE}" pid="58" name="ZOTERO_BREF_aHokmOhPU9VM_2">
    <vt:lpwstr>temData":{"id":168,"type":"article-journal","title":"An efficient algorithm for large-scale detection of protein families","container-title":"Nucleic Acids Res","page":"1575-84","volume":"30","issue":"7","abstract":"Detection of protein families in large </vt:lpwstr>
  </property>
  <property fmtid="{D5CDD505-2E9C-101B-9397-08002B2CF9AE}" pid="59" name="ZOTERO_BREF_aHokmOhPU9VM_3">
    <vt:lpwstr>databases is one of the principal research objectives in structural and functional genomics. Protein family classification can significantly contribute to the delineation of functional diversity of homologous proteins, the prediction of function based on </vt:lpwstr>
  </property>
  <property fmtid="{D5CDD505-2E9C-101B-9397-08002B2CF9AE}" pid="60" name="ZOTERO_BREF_aHokmOhPU9VM_4">
    <vt:lpwstr>domain architecture or the presence of sequence motifs as well as comparative genomics, providing valuable evolutionary insights. We present a novel approach called TRIBE-MCL for rapid and accurate clustering of protein sequences into families. The method</vt:lpwstr>
  </property>
  <property fmtid="{D5CDD505-2E9C-101B-9397-08002B2CF9AE}" pid="61" name="ZOTERO_BREF_aHokmOhPU9VM_5">
    <vt:lpwstr> relies on the Markov cluster (MCL) algorithm for the assignment of proteins into families based on precomputed sequence similarity information. This novel approach does not suffer from the problems that normally hinder other protein sequence clustering a</vt:lpwstr>
  </property>
  <property fmtid="{D5CDD505-2E9C-101B-9397-08002B2CF9AE}" pid="62" name="ZOTERO_BREF_aHokmOhPU9VM_6">
    <vt:lpwstr>lgorithms, such as the presence of multi-domain proteins, promiscuous domains and fragmented proteins. The method has been rigorously tested and validated on a number of very large databases, including SwissProt, InterPro, SCOP and the draft human genome.</vt:lpwstr>
  </property>
  <property fmtid="{D5CDD505-2E9C-101B-9397-08002B2CF9AE}" pid="63" name="ZOTERO_BREF_aHokmOhPU9VM_7">
    <vt:lpwstr> Our results indicate that the method is ideally suited to the rapid and accurate detection of protein families on a large scale. The method has been used to detect and categorise protein families within the draft human genome and the resulting families h</vt:lpwstr>
  </property>
  <property fmtid="{D5CDD505-2E9C-101B-9397-08002B2CF9AE}" pid="64" name="ZOTERO_BREF_aHokmOhPU9VM_8">
    <vt:lpwstr>ave been used to annotate a large proportion of human proteins.","author":[{"family":"Enright","given":"A.J."},{"family":"Van Dongen","given":"S."},{"family":"Ouzounis","given":"C.A."}],"issued":{"date-parts":[["2002"]]}}}],"schema":"https://github.com/ci</vt:lpwstr>
  </property>
  <property fmtid="{D5CDD505-2E9C-101B-9397-08002B2CF9AE}" pid="65" name="ZOTERO_BREF_aHokmOhPU9VM_9">
    <vt:lpwstr>tation-style-language/schema/raw/master/csl-citation.json"}</vt:lpwstr>
  </property>
  <property fmtid="{D5CDD505-2E9C-101B-9397-08002B2CF9AE}" pid="66" name="ZOTERO_BREF_bX2Z2Aixw477_1">
    <vt:lpwstr>ZOTERO_ITEM CSL_CITATION {"citationID":"sCVlMRnr","properties":{"formattedCitation":"[1]","plainCitation":"[1]"},"citationItems":[{"id":559,"uris":["http://zotero.org/users/955396/items/5HUVGBC5"],"uri":["http://zotero.org/users/955396/items/5HUVGBC5"],"i</vt:lpwstr>
  </property>
  <property fmtid="{D5CDD505-2E9C-101B-9397-08002B2CF9AE}" pid="67" name="ZOTERO_BREF_bX2Z2Aixw477_2">
    <vt:lpwstr>temData":{"id":559,"type":"article-journal","title":"Online Mendelian Inheritance in Man (OMIM), a knowledgebase of human genes and genetic disorders","container-title":"Nucleic Acids Res","page":"52--55","volume":"30","issue":"1","author":[{"family":"Ham</vt:lpwstr>
  </property>
  <property fmtid="{D5CDD505-2E9C-101B-9397-08002B2CF9AE}" pid="68" name="ZOTERO_BREF_bX2Z2Aixw477_3">
    <vt:lpwstr>osh","given":"A."},{"family":"Scott","given":"A.F."},{"family":"Amberger","given":"J."},{"family":"Bocchini","given":"C."},{"family":"Valle","given":"D."},{"family":"McKusick","given":"V.A."}],"issued":{"year":2002}}}],"schema":"https://github.com/citatio</vt:lpwstr>
  </property>
  <property fmtid="{D5CDD505-2E9C-101B-9397-08002B2CF9AE}" pid="69" name="ZOTERO_BREF_bX2Z2Aixw477_4">
    <vt:lpwstr>n-style-language/schema/raw/master/csl-citation.json"}</vt:lpwstr>
  </property>
  <property fmtid="{D5CDD505-2E9C-101B-9397-08002B2CF9AE}" pid="70" name="ZOTERO_BREF_dAfinrTvSlmp_1">
    <vt:lpwstr>ZOTERO_ITEM CSL_CITATION {"citationID":"zZsGH3h5","properties":{"formattedCitation":"[6]","plainCitation":"[6]"},"citationItems":[{"id":45,"uris":["http://zotero.org/users/955396/items/6XT8ZFFZ"],"uri":["http://zotero.org/users/955396/items/6XT8ZFFZ"],"it</vt:lpwstr>
  </property>
  <property fmtid="{D5CDD505-2E9C-101B-9397-08002B2CF9AE}" pid="71" name="ZOTERO_BREF_dAfinrTvSlmp_2">
    <vt:lpwstr>emData":{"id":45,"type":"article-journal","title":"The human disease network","container-title":"Proc Natl Acad Sci U S A","page":"8685","volume":"104","issue":"21","author":[{"family":"Goh","given":"K.I."},{"family":"Cusick","given":"M.E."},{"family":"Va</vt:lpwstr>
  </property>
  <property fmtid="{D5CDD505-2E9C-101B-9397-08002B2CF9AE}" pid="72" name="ZOTERO_BREF_dAfinrTvSlmp_3">
    <vt:lpwstr>lle","given":"D."},{"family":"Childs","given":"B."},{"family":"Vidal","given":"M."},{"family":"Barabasi","given":"A.L."}],"issued":{"date-parts":[["2007"]]}}}],"schema":"https://github.com/citation-style-language/schema/raw/master/csl-citation.json"}</vt:lpwstr>
  </property>
  <property fmtid="{D5CDD505-2E9C-101B-9397-08002B2CF9AE}" pid="73" name="ZOTERO_BREF_jQBXf9whAXVu_1">
    <vt:lpwstr>ZOTERO_BIBL {"custom":[]} CSL_BIBLIOGRAPHY</vt:lpwstr>
  </property>
  <property fmtid="{D5CDD505-2E9C-101B-9397-08002B2CF9AE}" pid="74" name="ZOTERO_BREF_jhup2xrdj7Tu_1">
    <vt:lpwstr>ZOTERO_ITEM CSL_CITATION {"citationID":"1jtvl6tbdv","properties":{"formattedCitation":"[2]","plainCitation":"[2]"},"citationItems":[{"id":168,"uris":["http://zotero.org/users/955396/items/KNARSSVI"],"uri":["http://zotero.org/users/955396/items/KNARSSVI"],</vt:lpwstr>
  </property>
  <property fmtid="{D5CDD505-2E9C-101B-9397-08002B2CF9AE}" pid="75" name="ZOTERO_BREF_jhup2xrdj7Tu_2">
    <vt:lpwstr>"itemData":{"id":168,"type":"article-journal","title":"An efficient algorithm for large-scale detection of protein families","container-title":"Nucleic Acids Res","page":"1575-84","volume":"30","issue":"7","abstract":"Detection of protein families in larg</vt:lpwstr>
  </property>
  <property fmtid="{D5CDD505-2E9C-101B-9397-08002B2CF9AE}" pid="76" name="ZOTERO_BREF_jhup2xrdj7Tu_3">
    <vt:lpwstr>e databases is one of the principal research objectives in structural and functional genomics. Protein family classification can significantly contribute to the delineation of functional diversity of homologous proteins, the prediction of function based o</vt:lpwstr>
  </property>
  <property fmtid="{D5CDD505-2E9C-101B-9397-08002B2CF9AE}" pid="77" name="ZOTERO_BREF_jhup2xrdj7Tu_4">
    <vt:lpwstr>n domain architecture or the presence of sequence motifs as well as comparative genomics, providing valuable evolutionary insights. We present a novel approach called TRIBE-MCL for rapid and accurate clustering of protein sequences into families. The meth</vt:lpwstr>
  </property>
  <property fmtid="{D5CDD505-2E9C-101B-9397-08002B2CF9AE}" pid="78" name="ZOTERO_BREF_jhup2xrdj7Tu_5">
    <vt:lpwstr>od relies on the Markov cluster (MCL) algorithm for the assignment of proteins into families based on precomputed sequence similarity information. This novel approach does not suffer from the problems that normally hinder other protein sequence clustering</vt:lpwstr>
  </property>
  <property fmtid="{D5CDD505-2E9C-101B-9397-08002B2CF9AE}" pid="79" name="ZOTERO_BREF_jhup2xrdj7Tu_6">
    <vt:lpwstr> algorithms, such as the presence of multi-domain proteins, promiscuous domains and fragmented proteins. The method has been rigorously tested and validated on a number of very large databases, including SwissProt, InterPro, SCOP and the draft human genom</vt:lpwstr>
  </property>
  <property fmtid="{D5CDD505-2E9C-101B-9397-08002B2CF9AE}" pid="80" name="ZOTERO_BREF_jhup2xrdj7Tu_7">
    <vt:lpwstr>e. Our results indicate that the method is ideally suited to the rapid and accurate detection of protein families on a large scale. The method has been used to detect and categorise protein families within the draft human genome and the resulting families</vt:lpwstr>
  </property>
  <property fmtid="{D5CDD505-2E9C-101B-9397-08002B2CF9AE}" pid="81" name="ZOTERO_BREF_jhup2xrdj7Tu_8">
    <vt:lpwstr> have been used to annotate a large proportion of human proteins.","author":[{"family":"Enright","given":"A.J."},{"family":"Van Dongen","given":"S."},{"family":"Ouzounis","given":"C.A."}],"issued":{"date-parts":[["2002"]]}}}],"schema":"https://github.com/</vt:lpwstr>
  </property>
  <property fmtid="{D5CDD505-2E9C-101B-9397-08002B2CF9AE}" pid="82" name="ZOTERO_BREF_jhup2xrdj7Tu_9">
    <vt:lpwstr>citation-style-language/schema/raw/master/csl-citation.json"}</vt:lpwstr>
  </property>
  <property fmtid="{D5CDD505-2E9C-101B-9397-08002B2CF9AE}" pid="83" name="ZOTERO_BREF_kDoqBGDzauQi_1">
    <vt:lpwstr>ZOTERO_ITEM CSL_CITATION {"citationID":"nZVlpbnc","properties":{"formattedCitation":"[13]","plainCitation":"[13]"},"citationItems":[{"id":13,"uris":["http://zotero.org/users/955396/items/3AKVTF6E"],"uri":["http://zotero.org/users/955396/items/3AKVTF6E"],"</vt:lpwstr>
  </property>
  <property fmtid="{D5CDD505-2E9C-101B-9397-08002B2CF9AE}" pid="84" name="ZOTERO_BREF_kDoqBGDzauQi_10">
    <vt:lpwstr>ly":"Pagel","given":"P."},{"family":"Ruepp","given":"A."},{"family":"Mewes","given":"H.W."},{"family":"Stumpflen","given":"V."}],"issued":{"date-parts":[["2006"]]}}}],"schema":"https://github.com/citation-style-language/schema/raw/master/csl-citation.json</vt:lpwstr>
  </property>
  <property fmtid="{D5CDD505-2E9C-101B-9397-08002B2CF9AE}" pid="85" name="ZOTERO_BREF_kDoqBGDzauQi_11">
    <vt:lpwstr>"}</vt:lpwstr>
  </property>
  <property fmtid="{D5CDD505-2E9C-101B-9397-08002B2CF9AE}" pid="86" name="ZOTERO_BREF_kDoqBGDzauQi_2">
    <vt:lpwstr>itemData":{"id":13,"type":"article-journal","title":"MPact: the MIPS protein interaction resource on yeast","container-title":"Nucleic Acids Res","page":"D436-41","volume":"34","issue":"Database issue","abstract":"In recent years, the Munich Information C</vt:lpwstr>
  </property>
  <property fmtid="{D5CDD505-2E9C-101B-9397-08002B2CF9AE}" pid="87" name="ZOTERO_BREF_kDoqBGDzauQi_3">
    <vt:lpwstr>enter for Protein Sequences (MIPS) yeast protein-protein interaction (PPI) dataset has been used in numerous analyses of protein networks and has been called a gold standard because of its quality and comprehensiveness [H. Yu, N. M. Luscombe, H. X. Lu, X.</vt:lpwstr>
  </property>
  <property fmtid="{D5CDD505-2E9C-101B-9397-08002B2CF9AE}" pid="88" name="ZOTERO_BREF_kDoqBGDzauQi_4">
    <vt:lpwstr> Zhu, Y. Xia, J. D. Han, N. Bertin, S. Chung, M. Vidal and M. Gerstein (2004) Genome Res., 14, 1107-1118]. MPact and the yeast protein localization catalog provide information related to the proximity of proteins in yeast. Beside the integration of high-t</vt:lpwstr>
  </property>
  <property fmtid="{D5CDD505-2E9C-101B-9397-08002B2CF9AE}" pid="89" name="ZOTERO_BREF_kDoqBGDzauQi_5">
    <vt:lpwstr>hroughput data, information about experimental evidence for PPIs in the literature was compiled by experts adding up to 4300 distinct PPIs connecting 1500 proteins in yeast. As the interaction data is a complementary part of CYGD, interactive mapping of d</vt:lpwstr>
  </property>
  <property fmtid="{D5CDD505-2E9C-101B-9397-08002B2CF9AE}" pid="90" name="ZOTERO_BREF_kDoqBGDzauQi_6">
    <vt:lpwstr>ata on other integrated data types such as the functional classification catalog [A. Ruepp, A. Zollner, D. Maier, K. Albermann, J. Hani, M. Mokrejs, I. Tetko, U. Guldener, G. Mannhaupt, M. Munsterkotter and H. W. Mewes (2004) Nucleic Acids Res., 32, 5539-</vt:lpwstr>
  </property>
  <property fmtid="{D5CDD505-2E9C-101B-9397-08002B2CF9AE}" pid="91" name="ZOTERO_BREF_kDoqBGDzauQi_7">
    <vt:lpwstr>5545] is possible. A survey of signaling proteins and comparison with pathway data from KEGG demonstrates that based on these manually annotated data only an extensive overview of the complexity of this functional network can be obtained in yeast. The imp</vt:lpwstr>
  </property>
  <property fmtid="{D5CDD505-2E9C-101B-9397-08002B2CF9AE}" pid="92" name="ZOTERO_BREF_kDoqBGDzauQi_8">
    <vt:lpwstr>lementation of a web-based PPI-analysis tool allows analysis and visualization of protein interaction networks and facilitates integration of our curated data with high-throughput datasets. The complete dataset as well as user-defined sub-networks can be </vt:lpwstr>
  </property>
  <property fmtid="{D5CDD505-2E9C-101B-9397-08002B2CF9AE}" pid="93" name="ZOTERO_BREF_kDoqBGDzauQi_9">
    <vt:lpwstr>retrieved easily in the standardized PSI-MI format. The resource can be accessed through http://mips.gsf.de/genre/proj/mpact.","author":[{"family":"Guldener","given":"U."},{"family":"Munsterkotter","given":"M."},{"family":"Oesterheld","given":"M."},{"fami</vt:lpwstr>
  </property>
  <property fmtid="{D5CDD505-2E9C-101B-9397-08002B2CF9AE}" pid="94" name="ZOTERO_BREF_qFnMd9hKnmxI_1">
    <vt:lpwstr>ZOTERO_ITEM CSL_CITATION {"citationID":"yR9kFeRc","properties":{"formattedCitation":"[3,4]","plainCitation":"[3,4]"},"citationItems":[{"id":135,"uris":["http://zotero.org/users/955396/items/GP2XSJVG"],"uri":["http://zotero.org/users/955396/items/GP2XSJVG"</vt:lpwstr>
  </property>
  <property fmtid="{D5CDD505-2E9C-101B-9397-08002B2CF9AE}" pid="95" name="ZOTERO_BREF_qFnMd9hKnmxI_10">
    <vt:lpwstr>s of disease phenotypes. The algorithms in GUILD are compared to state-of-the-art network topology based algorithms for prioritization of genes. As a proof of principle, we investigate top-ranking genes in Alzheimer's disease (AD), diabetes and AIDS using</vt:lpwstr>
  </property>
  <property fmtid="{D5CDD505-2E9C-101B-9397-08002B2CF9AE}" pid="96" name="ZOTERO_BREF_qFnMd9hKnmxI_11">
    <vt:lpwstr> disease-gene associations from various sources. We show that GUILD is able to significantly highlight disease-gene associations that are not used a priori. Our findings suggest that GUILD helps to identify genes implicated in the pathology of human disor</vt:lpwstr>
  </property>
  <property fmtid="{D5CDD505-2E9C-101B-9397-08002B2CF9AE}" pid="97" name="ZOTERO_BREF_qFnMd9hKnmxI_12">
    <vt:lpwstr>ders independent of the loci associated with the disorders.","DOI":"10.1371/journal.pone.0043557","journalAbbreviation":"PLoS ONE","author":[{"family":"Guney","given":"Emre"},{"family":"Oliva","given":"Baldo"}],"issued":{"date-parts":[["2012",9,21]]},"acc</vt:lpwstr>
  </property>
  <property fmtid="{D5CDD505-2E9C-101B-9397-08002B2CF9AE}" pid="98" name="ZOTERO_BREF_qFnMd9hKnmxI_13">
    <vt:lpwstr>essed":{"date-parts":[["2013",8,16]]}}}],"schema":"https://github.com/citation-style-language/schema/raw/master/csl-citation.json"}</vt:lpwstr>
  </property>
  <property fmtid="{D5CDD505-2E9C-101B-9397-08002B2CF9AE}" pid="99" name="ZOTERO_BREF_qFnMd9hKnmxI_2">
    <vt:lpwstr>],"itemData":{"id":135,"type":"article-journal","title":"Toward PWAS: discovering pathways associated with human disorders","container-title":"BMC Bioinformatics","page":"A12","volume":"12","issue":"Suppl 11","source":"genomebiology.com","DOI":"10.1186/14</vt:lpwstr>
  </property>
  <property fmtid="{D5CDD505-2E9C-101B-9397-08002B2CF9AE}" pid="100" name="ZOTERO_BREF_qFnMd9hKnmxI_3">
    <vt:lpwstr>71-2105-12-S11-A12","ISSN":"1471-2105","shortTitle":"Toward PWAS","author":[{"family":"Guney","given":"Emre"},{"family":"Oliva","given":"Baldo"}],"issued":{"date-parts":[["2011",11,21]]},"accessed":{"date-parts":[["2012",2,22]]}}},{"id":856,"uris":["http:</vt:lpwstr>
  </property>
  <property fmtid="{D5CDD505-2E9C-101B-9397-08002B2CF9AE}" pid="101" name="ZOTERO_BREF_qFnMd9hKnmxI_4">
    <vt:lpwstr>//zotero.org/users/955396/items/ESDRFCMC"],"uri":["http://zotero.org/users/955396/items/ESDRFCMC"],"itemData":{"id":856,"type":"article-journal","title":"Exploiting Protein-Protein Interaction Networks for Genome-Wide Disease-Gene Prioritization","contain</vt:lpwstr>
  </property>
  <property fmtid="{D5CDD505-2E9C-101B-9397-08002B2CF9AE}" pid="102" name="ZOTERO_BREF_qFnMd9hKnmxI_5">
    <vt:lpwstr>er-title":"PLoS ONE","page":"e43557","volume":"7","issue":"9","source":"PLoS Journals","abstract":"Complex genetic disorders often involve products of multiple genes acting cooperatively. Hence, the pathophenotype is the outcome of the perturbations in th</vt:lpwstr>
  </property>
  <property fmtid="{D5CDD505-2E9C-101B-9397-08002B2CF9AE}" pid="103" name="ZOTERO_BREF_qFnMd9hKnmxI_6">
    <vt:lpwstr>e underlying pathways, where gene products cooperate through various mechanisms such as protein-protein interactions. Pinpointing the decisive elements of such disease pathways is still challenging. Over the last years, computational approaches exploiting</vt:lpwstr>
  </property>
  <property fmtid="{D5CDD505-2E9C-101B-9397-08002B2CF9AE}" pid="104" name="ZOTERO_BREF_qFnMd9hKnmxI_7">
    <vt:lpwstr> interaction network topology have been successfully applied to prioritize individual genes involved in diseases. Although linkage intervals provide a list of disease-gene candidates, recent genome-wide studies demonstrate that genes not associated with a</vt:lpwstr>
  </property>
  <property fmtid="{D5CDD505-2E9C-101B-9397-08002B2CF9AE}" pid="105" name="ZOTERO_BREF_qFnMd9hKnmxI_8">
    <vt:lpwstr>ny known linkage interval may also contribute to the disease phenotype. Network based prioritization methods help highlighting such associations. Still, there is a need for robust methods that capture the interplay among disease-associated genes mediated </vt:lpwstr>
  </property>
  <property fmtid="{D5CDD505-2E9C-101B-9397-08002B2CF9AE}" pid="106" name="ZOTERO_BREF_qFnMd9hKnmxI_9">
    <vt:lpwstr>by the topology of the network. Here, we propose a genome-wide network-based prioritization framework named GUILD. This framework implements four network-based disease-gene prioritization algorithms. We analyze the performance of these algorithms in dozen</vt:lpwstr>
  </property>
  <property fmtid="{D5CDD505-2E9C-101B-9397-08002B2CF9AE}" pid="107" name="ZOTERO_BREF_qbBmD9vgzXi1_1">
    <vt:lpwstr>ZOTERO_ITEM CSL_CITATION {"citationID":"MS5SyId7","properties":{"formattedCitation":"[14]","plainCitation":"[14]"},"citationItems":[{"id":138,"uris":["http://zotero.org/users/955396/items/GW6TRJCT"],"uri":["http://zotero.org/users/955396/items/GW6TRJCT"],</vt:lpwstr>
  </property>
  <property fmtid="{D5CDD505-2E9C-101B-9397-08002B2CF9AE}" pid="108" name="ZOTERO_BREF_qbBmD9vgzXi1_2">
    <vt:lpwstr>"itemData":{"id":138,"type":"article-journal","title":"The BioGRID Interaction Database: 2008 update","container-title":"Nucleic Acids Res","page":"D637-40","volume":"36","issue":"Database issue","abstract":"The Biological General Repository for Interacti</vt:lpwstr>
  </property>
  <property fmtid="{D5CDD505-2E9C-101B-9397-08002B2CF9AE}" pid="109" name="ZOTERO_BREF_qbBmD9vgzXi1_3">
    <vt:lpwstr>on Datasets (BioGRID) database (http://www.thebiogrid.org) was developed to house and distribute collections of protein and genetic interactions from major model organism species. BioGRID currently contains over 198 000 interactions from six different spe</vt:lpwstr>
  </property>
  <property fmtid="{D5CDD505-2E9C-101B-9397-08002B2CF9AE}" pid="110" name="ZOTERO_BREF_qbBmD9vgzXi1_4">
    <vt:lpwstr>cies, as derived from both high-throughput studies and conventional focused studies. Through comprehensive curation efforts, BioGRID now includes a virtually complete set of interactions reported to date in the primary literature for both the budding yeas</vt:lpwstr>
  </property>
  <property fmtid="{D5CDD505-2E9C-101B-9397-08002B2CF9AE}" pid="111" name="ZOTERO_BREF_qbBmD9vgzXi1_5">
    <vt:lpwstr>t Saccharomyces cerevisiae and the fission yeast Schizosaccharomyces pombe. A number of new features have been added to the BioGRID including an improved user interface to display interactions based on different attributes, a mirror site and a dedicated i</vt:lpwstr>
  </property>
  <property fmtid="{D5CDD505-2E9C-101B-9397-08002B2CF9AE}" pid="112" name="ZOTERO_BREF_qbBmD9vgzXi1_6">
    <vt:lpwstr>nteraction management system to coordinate curation across different locations. The BioGRID provides interaction data with monthly updates to Saccharomyces Genome Database, Flybase and Entrez Gene. Source code for the BioGRID and the linked Osprey network</vt:lpwstr>
  </property>
  <property fmtid="{D5CDD505-2E9C-101B-9397-08002B2CF9AE}" pid="113" name="ZOTERO_BREF_qbBmD9vgzXi1_7">
    <vt:lpwstr> visualization system is now freely available without restriction.","author":[{"family":"Breitkreutz","given":"B.J."},{"family":"Stark","given":"C."},{"family":"Reguly","given":"T."},{"family":"Boucher","given":"L."},{"family":"Breitkreutz","given":"A."},</vt:lpwstr>
  </property>
  <property fmtid="{D5CDD505-2E9C-101B-9397-08002B2CF9AE}" pid="114" name="ZOTERO_BREF_qbBmD9vgzXi1_8">
    <vt:lpwstr>{"family":"Livstone","given":"M."},{"family":"Oughtred","given":"R."},{"family":"Lackner","given":"D.H."},{"family":"Bahler","given":"J."},{"family":"Wood","given":"V."},{"family":"Dolinski","given":"K."},{"family":"Tyers","given":"M."}],"issued":{"date-p</vt:lpwstr>
  </property>
  <property fmtid="{D5CDD505-2E9C-101B-9397-08002B2CF9AE}" pid="115" name="ZOTERO_BREF_qbBmD9vgzXi1_9">
    <vt:lpwstr>arts":[["2008"]]}}}],"schema":"https://github.com/citation-style-language/schema/raw/master/csl-citation.json"}</vt:lpwstr>
  </property>
  <property fmtid="{D5CDD505-2E9C-101B-9397-08002B2CF9AE}" pid="116" name="ZOTERO_BREF_sEeYwsFxe84c_1">
    <vt:lpwstr>ZOTERO_ITEM CSL_CITATION {"citationID":"4wwzvu86","properties":{"formattedCitation":"[2]","plainCitation":"[2]"},"citationItems":[{"id":617,"uris":["http://zotero.org/users/955396/items/3NU2P7IV"],"uri":["http://zotero.org/users/955396/items/3NU2P7IV"],"i</vt:lpwstr>
  </property>
  <property fmtid="{D5CDD505-2E9C-101B-9397-08002B2CF9AE}" pid="117" name="ZOTERO_BREF_sEeYwsFxe84c_2">
    <vt:lpwstr>temData":{"id":617,"type":"article-journal","title":"Molecular triangulation: bridging linkage and molecular-network information for identifying candidate genes in Alzheimer's disease.","container-title":"Proc Natl Acad Sci U S A","page":"15148--15153","v</vt:lpwstr>
  </property>
  <property fmtid="{D5CDD505-2E9C-101B-9397-08002B2CF9AE}" pid="118" name="ZOTERO_BREF_sEeYwsFxe84c_3">
    <vt:lpwstr>olume":"101","issue":"42","author":[{"family":"Krauthammer","given":"M."},{"family":"Kaufmann","given":"C.A."},{"family":"Gilliam","given":"T.C."},{"family":"Rzhetsky","given":"A."}],"issued":{"year":2004}}}],"schema":"https://github.com/citation-style-la</vt:lpwstr>
  </property>
  <property fmtid="{D5CDD505-2E9C-101B-9397-08002B2CF9AE}" pid="119" name="ZOTERO_BREF_sEeYwsFxe84c_4">
    <vt:lpwstr>nguage/schema/raw/master/csl-citation.json"}</vt:lpwstr>
  </property>
  <property fmtid="{D5CDD505-2E9C-101B-9397-08002B2CF9AE}" pid="120" name="ZOTERO_PREF_1">
    <vt:lpwstr>&lt;data data-version="3" zotero-version="4.0.17.1"&gt;&lt;session id="EKsR622u"/&gt;&lt;style id="http://www.zotero.org/styles/plos-one" hasBibliography="1" bibliographyStyleHasBeenSet="1"/&gt;&lt;prefs&gt;&lt;pref name="fieldType" value="Bookmark"/&gt;&lt;pref name="storeReferences" va</vt:lpwstr>
  </property>
  <property fmtid="{D5CDD505-2E9C-101B-9397-08002B2CF9AE}" pid="121" name="ZOTERO_PREF_2">
    <vt:lpwstr>lue="true"/&gt;&lt;pref name="noteType" value="0"/&gt;&lt;pref name="automaticJournalAbbreviations" value="false"/&gt;&lt;/prefs&gt;&lt;/data&gt;</vt:lpwstr>
  </property>
</Properties>
</file>